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B4C5F" w14:textId="5A467A39" w:rsidR="001F1A89" w:rsidRPr="00331144" w:rsidRDefault="008A40C5" w:rsidP="00F666F7">
      <w:pPr>
        <w:spacing w:before="240" w:line="360" w:lineRule="auto"/>
        <w:ind w:firstLineChars="100" w:firstLine="240"/>
        <w:jc w:val="left"/>
        <w:rPr>
          <w:rFonts w:ascii="Times New Roman" w:hAnsi="Times New Roman" w:cs="Times New Roman"/>
        </w:rPr>
      </w:pPr>
      <w:r w:rsidRPr="00331144">
        <w:rPr>
          <w:rFonts w:ascii="Times New Roman" w:hAnsi="Times New Roman" w:cs="Times New Roman"/>
          <w:b/>
        </w:rPr>
        <w:t>S</w:t>
      </w:r>
      <w:r w:rsidR="00FC3139" w:rsidRPr="00331144">
        <w:rPr>
          <w:rFonts w:ascii="Times New Roman" w:hAnsi="Times New Roman" w:cs="Times New Roman"/>
          <w:b/>
        </w:rPr>
        <w:t>upplemental Table</w:t>
      </w:r>
      <w:r w:rsidR="00610A60" w:rsidRPr="00331144">
        <w:rPr>
          <w:rFonts w:ascii="Times New Roman" w:hAnsi="Times New Roman" w:cs="Times New Roman"/>
          <w:b/>
        </w:rPr>
        <w:t xml:space="preserve"> 1.</w:t>
      </w:r>
      <w:r w:rsidR="0030758B" w:rsidRPr="00331144">
        <w:rPr>
          <w:rFonts w:ascii="Times New Roman" w:hAnsi="Times New Roman" w:cs="Times New Roman"/>
        </w:rPr>
        <w:t xml:space="preserve"> </w:t>
      </w:r>
      <w:r w:rsidR="0030758B" w:rsidRPr="00331144">
        <w:rPr>
          <w:rFonts w:ascii="Times New Roman" w:hAnsi="Times New Roman" w:cs="Times New Roman"/>
          <w:b/>
          <w:bCs/>
        </w:rPr>
        <w:t xml:space="preserve">Baseline </w:t>
      </w:r>
      <w:r w:rsidR="00610A60" w:rsidRPr="00331144">
        <w:rPr>
          <w:rFonts w:ascii="Times New Roman" w:hAnsi="Times New Roman" w:cs="Times New Roman"/>
          <w:b/>
          <w:bCs/>
        </w:rPr>
        <w:t>c</w:t>
      </w:r>
      <w:r w:rsidR="00017615" w:rsidRPr="00331144">
        <w:rPr>
          <w:rFonts w:ascii="Times New Roman" w:hAnsi="Times New Roman" w:cs="Times New Roman"/>
          <w:b/>
          <w:bCs/>
        </w:rPr>
        <w:t xml:space="preserve">haracteristics </w:t>
      </w:r>
      <w:r w:rsidR="0030758B" w:rsidRPr="00331144">
        <w:rPr>
          <w:rFonts w:ascii="Times New Roman" w:hAnsi="Times New Roman" w:cs="Times New Roman"/>
          <w:b/>
          <w:bCs/>
        </w:rPr>
        <w:t xml:space="preserve">of </w:t>
      </w:r>
      <w:r w:rsidR="00610A60" w:rsidRPr="00331144">
        <w:rPr>
          <w:rFonts w:ascii="Times New Roman" w:hAnsi="Times New Roman" w:cs="Times New Roman"/>
          <w:b/>
          <w:bCs/>
        </w:rPr>
        <w:t>male and female p</w:t>
      </w:r>
      <w:r w:rsidR="0030758B" w:rsidRPr="00331144">
        <w:rPr>
          <w:rFonts w:ascii="Times New Roman" w:hAnsi="Times New Roman" w:cs="Times New Roman"/>
          <w:b/>
          <w:bCs/>
        </w:rPr>
        <w:t>atients.</w:t>
      </w:r>
    </w:p>
    <w:tbl>
      <w:tblPr>
        <w:tblStyle w:val="PlainTable4"/>
        <w:tblW w:w="14458" w:type="dxa"/>
        <w:tblInd w:w="284" w:type="dxa"/>
        <w:tblLayout w:type="fixed"/>
        <w:tblLook w:val="0400" w:firstRow="0" w:lastRow="0" w:firstColumn="0" w:lastColumn="0" w:noHBand="0" w:noVBand="1"/>
      </w:tblPr>
      <w:tblGrid>
        <w:gridCol w:w="8647"/>
        <w:gridCol w:w="2268"/>
        <w:gridCol w:w="2268"/>
        <w:gridCol w:w="1275"/>
      </w:tblGrid>
      <w:tr w:rsidR="005F6D26" w:rsidRPr="00331144" w14:paraId="5FE8EEF7" w14:textId="77777777" w:rsidTr="00307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tcW w:w="864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7976FE1C" w14:textId="1D0F01CE" w:rsidR="00F666F7" w:rsidRPr="00331144" w:rsidRDefault="00F666F7" w:rsidP="001E3039">
            <w:pPr>
              <w:adjustRightInd w:val="0"/>
              <w:snapToGrid w:val="0"/>
              <w:rPr>
                <w:rFonts w:ascii="Times New Roman" w:hAnsi="Times New Roman" w:cs="Times New Roman"/>
                <w:sz w:val="26"/>
                <w:szCs w:val="26"/>
              </w:rPr>
            </w:pPr>
            <w:r w:rsidRPr="00331144">
              <w:rPr>
                <w:rFonts w:ascii="Times New Roman" w:hAnsi="Times New Roman" w:cs="Times New Roman"/>
                <w:sz w:val="26"/>
                <w:szCs w:val="26"/>
              </w:rPr>
              <w:t>Characteristic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7F023F6E" w14:textId="3868FC81" w:rsidR="00F666F7" w:rsidRPr="00331144" w:rsidRDefault="00FB5AD0" w:rsidP="00CA2A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31144">
              <w:rPr>
                <w:rFonts w:ascii="Times New Roman" w:hAnsi="Times New Roman" w:cs="Times New Roman"/>
                <w:sz w:val="26"/>
                <w:szCs w:val="26"/>
              </w:rPr>
              <w:t>Male</w:t>
            </w:r>
          </w:p>
          <w:p w14:paraId="64FF791F" w14:textId="76418609" w:rsidR="00F666F7" w:rsidRPr="00331144" w:rsidRDefault="00F666F7" w:rsidP="00CA2A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31144">
              <w:rPr>
                <w:rFonts w:ascii="Times New Roman" w:hAnsi="Times New Roman" w:cs="Times New Roman"/>
                <w:sz w:val="26"/>
                <w:szCs w:val="26"/>
              </w:rPr>
              <w:t>(N=</w:t>
            </w:r>
            <w:r w:rsidR="00FB5AD0" w:rsidRPr="00331144">
              <w:rPr>
                <w:rFonts w:ascii="Times New Roman" w:hAnsi="Times New Roman" w:cs="Times New Roman"/>
                <w:sz w:val="26"/>
                <w:szCs w:val="26"/>
              </w:rPr>
              <w:t>12</w:t>
            </w:r>
            <w:r w:rsidRPr="00331144">
              <w:rPr>
                <w:rFonts w:ascii="Times New Roman" w:hAnsi="Times New Roman" w:cs="Times New Roman"/>
                <w:sz w:val="26"/>
                <w:szCs w:val="26"/>
              </w:rPr>
              <w:t>5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37D68B54" w14:textId="41399DBE" w:rsidR="00F666F7" w:rsidRPr="00331144" w:rsidRDefault="00FB5AD0" w:rsidP="00CA2A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31144">
              <w:rPr>
                <w:rFonts w:ascii="Times New Roman" w:hAnsi="Times New Roman" w:cs="Times New Roman"/>
                <w:sz w:val="26"/>
                <w:szCs w:val="26"/>
              </w:rPr>
              <w:t>Female</w:t>
            </w:r>
            <w:r w:rsidR="00F666F7" w:rsidRPr="00331144">
              <w:rPr>
                <w:rFonts w:ascii="Times New Roman" w:hAnsi="Times New Roman" w:cs="Times New Roman"/>
                <w:sz w:val="26"/>
                <w:szCs w:val="26"/>
              </w:rPr>
              <w:br/>
              <w:t xml:space="preserve"> (N=</w:t>
            </w:r>
            <w:r w:rsidRPr="00331144">
              <w:rPr>
                <w:rFonts w:ascii="Times New Roman" w:hAnsi="Times New Roman" w:cs="Times New Roman"/>
                <w:sz w:val="26"/>
                <w:szCs w:val="26"/>
              </w:rPr>
              <w:t>2</w:t>
            </w:r>
            <w:r w:rsidR="00F666F7" w:rsidRPr="00331144">
              <w:rPr>
                <w:rFonts w:ascii="Times New Roman" w:hAnsi="Times New Roman" w:cs="Times New Roman"/>
                <w:sz w:val="26"/>
                <w:szCs w:val="26"/>
              </w:rPr>
              <w:t>5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2B972165" w14:textId="3A85F78B" w:rsidR="00F666F7" w:rsidRPr="00331144" w:rsidRDefault="00F666F7" w:rsidP="00CA2A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31144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P</w:t>
            </w:r>
            <w:r w:rsidRPr="00331144">
              <w:rPr>
                <w:rFonts w:ascii="Times New Roman" w:hAnsi="Times New Roman" w:cs="Times New Roman"/>
                <w:sz w:val="26"/>
                <w:szCs w:val="26"/>
              </w:rPr>
              <w:t xml:space="preserve"> value</w:t>
            </w:r>
          </w:p>
        </w:tc>
      </w:tr>
      <w:tr w:rsidR="005F6D26" w:rsidRPr="00331144" w14:paraId="4CADC10F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2DF83330" w14:textId="6678874F" w:rsidR="00F666F7" w:rsidRPr="00331144" w:rsidRDefault="00F666F7" w:rsidP="008C4C0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>Median age, mean (SD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5D08D5F" w14:textId="5E1DD4B8" w:rsidR="00F666F7" w:rsidRPr="00331144" w:rsidRDefault="00BB6DC2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69.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  <w:r w:rsidR="00703F21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± 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9.4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CCC37EF" w14:textId="1C8031A9" w:rsidR="00F666F7" w:rsidRPr="00331144" w:rsidRDefault="00BB6DC2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6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7.8</w:t>
            </w:r>
            <w:r w:rsidR="00703F21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± 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9.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20609AB" w14:textId="2EA28EE2" w:rsidR="00F666F7" w:rsidRPr="00331144" w:rsidRDefault="00F666F7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0.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45</w:t>
            </w:r>
          </w:p>
        </w:tc>
      </w:tr>
      <w:tr w:rsidR="005F6D26" w:rsidRPr="00331144" w14:paraId="7C60B9EB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5E85D92C" w14:textId="04D8A9A3" w:rsidR="00F666F7" w:rsidRPr="00331144" w:rsidRDefault="00F666F7" w:rsidP="00B31D0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Smoking history, n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FE95D27" w14:textId="4CA6E99E" w:rsidR="00F666F7" w:rsidRPr="00331144" w:rsidRDefault="00750E98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91</w:t>
            </w:r>
            <w:r w:rsidR="00BB6DC2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74.0</w:t>
            </w:r>
            <w:r w:rsidR="00BB6DC2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6A777C9" w14:textId="56CFE942" w:rsidR="00F666F7" w:rsidRPr="00331144" w:rsidRDefault="00750E98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6</w:t>
            </w:r>
            <w:r w:rsidR="00BB6DC2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24.0</w:t>
            </w:r>
            <w:r w:rsidR="00BB6DC2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FCED225" w14:textId="4E1D0A3D" w:rsidR="00F666F7" w:rsidRPr="00331144" w:rsidRDefault="00750E98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kern w:val="24"/>
              </w:rPr>
            </w:pPr>
            <w:r w:rsidRPr="00331144">
              <w:rPr>
                <w:rFonts w:ascii="Times New Roman" w:hAnsi="Times New Roman" w:cs="Times New Roman"/>
                <w:kern w:val="24"/>
              </w:rPr>
              <w:t>&lt;0.001</w:t>
            </w:r>
          </w:p>
        </w:tc>
      </w:tr>
      <w:tr w:rsidR="005F6D26" w:rsidRPr="00331144" w14:paraId="3B5FA7BB" w14:textId="77777777" w:rsidTr="00A805FD">
        <w:trPr>
          <w:trHeight w:val="397"/>
        </w:trPr>
        <w:tc>
          <w:tcPr>
            <w:tcW w:w="8647" w:type="dxa"/>
            <w:shd w:val="clear" w:color="auto" w:fill="E7E6E6"/>
            <w:vAlign w:val="center"/>
          </w:tcPr>
          <w:p w14:paraId="7B6D86F8" w14:textId="73B0F7A9" w:rsidR="00F666F7" w:rsidRPr="00331144" w:rsidRDefault="00F666F7" w:rsidP="00B31D0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Indication for ICD implantation</w:t>
            </w:r>
          </w:p>
        </w:tc>
        <w:tc>
          <w:tcPr>
            <w:tcW w:w="2268" w:type="dxa"/>
            <w:shd w:val="clear" w:color="auto" w:fill="E7E6E6"/>
            <w:vAlign w:val="center"/>
          </w:tcPr>
          <w:p w14:paraId="33DFDF1E" w14:textId="50505BDC" w:rsidR="00F666F7" w:rsidRPr="00331144" w:rsidRDefault="00F666F7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268" w:type="dxa"/>
            <w:shd w:val="clear" w:color="auto" w:fill="E7E6E6"/>
            <w:vAlign w:val="center"/>
          </w:tcPr>
          <w:p w14:paraId="2E7F41AA" w14:textId="35E0ECD3" w:rsidR="00F666F7" w:rsidRPr="00331144" w:rsidRDefault="00F666F7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275" w:type="dxa"/>
            <w:shd w:val="clear" w:color="auto" w:fill="E7E6E6"/>
            <w:vAlign w:val="center"/>
          </w:tcPr>
          <w:p w14:paraId="19D92B52" w14:textId="10EA35B2" w:rsidR="00F666F7" w:rsidRPr="00331144" w:rsidRDefault="00F666F7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</w:tr>
      <w:tr w:rsidR="005F6D26" w:rsidRPr="00331144" w14:paraId="01FBA46D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58D5AB6E" w14:textId="6A63E355" w:rsidR="00F666F7" w:rsidRPr="00331144" w:rsidRDefault="00F666F7" w:rsidP="00B31D0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BB6DC2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Primary preventio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81E8F7A" w14:textId="27A22775" w:rsidR="00F666F7" w:rsidRPr="00331144" w:rsidRDefault="00BB6DC2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8</w:t>
            </w:r>
            <w:r w:rsidR="00F666F7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4.4</w:t>
            </w:r>
            <w:r w:rsidR="00F666F7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773001A" w14:textId="2356DC06" w:rsidR="00F666F7" w:rsidRPr="00331144" w:rsidRDefault="00750E98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6</w:t>
            </w:r>
            <w:r w:rsidR="00F666F7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24.0</w:t>
            </w:r>
            <w:r w:rsidR="00F666F7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11C33CB" w14:textId="0D90E7B6" w:rsidR="00F666F7" w:rsidRPr="00331144" w:rsidRDefault="00750E98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kern w:val="24"/>
              </w:rPr>
              <w:t>0.37</w:t>
            </w:r>
          </w:p>
        </w:tc>
      </w:tr>
      <w:tr w:rsidR="005F6D26" w:rsidRPr="00331144" w14:paraId="74EA283E" w14:textId="77777777" w:rsidTr="0060350A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2DDFAD7C" w14:textId="662EFCDE" w:rsidR="00F666F7" w:rsidRPr="00331144" w:rsidRDefault="00F666F7" w:rsidP="00B31D0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BB6DC2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Ventricular fibrillation</w:t>
            </w:r>
          </w:p>
        </w:tc>
        <w:tc>
          <w:tcPr>
            <w:tcW w:w="2268" w:type="dxa"/>
            <w:vAlign w:val="center"/>
          </w:tcPr>
          <w:p w14:paraId="790F3740" w14:textId="7CDEB97D" w:rsidR="00F666F7" w:rsidRPr="00331144" w:rsidRDefault="0060350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>34 (27.2)</w:t>
            </w:r>
          </w:p>
        </w:tc>
        <w:tc>
          <w:tcPr>
            <w:tcW w:w="2268" w:type="dxa"/>
            <w:vAlign w:val="center"/>
          </w:tcPr>
          <w:p w14:paraId="57C794D9" w14:textId="143D01BB" w:rsidR="00F666F7" w:rsidRPr="00331144" w:rsidRDefault="0060350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>5 (20.0)</w:t>
            </w:r>
          </w:p>
        </w:tc>
        <w:tc>
          <w:tcPr>
            <w:tcW w:w="1275" w:type="dxa"/>
            <w:vAlign w:val="center"/>
          </w:tcPr>
          <w:p w14:paraId="6A024A52" w14:textId="696DE850" w:rsidR="00F666F7" w:rsidRPr="00331144" w:rsidRDefault="0060350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>0.62</w:t>
            </w:r>
          </w:p>
        </w:tc>
      </w:tr>
      <w:tr w:rsidR="005F6D26" w:rsidRPr="00331144" w14:paraId="5ADD3B1B" w14:textId="77777777" w:rsidTr="0060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573A874D" w14:textId="31271F92" w:rsidR="00F666F7" w:rsidRPr="00331144" w:rsidRDefault="00F666F7" w:rsidP="00B31D0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BB6DC2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Monomorphic ventricular tachycard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657BFF" w14:textId="4486EF4B" w:rsidR="00F666F7" w:rsidRPr="00331144" w:rsidRDefault="0060350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>42 (33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52DC78" w14:textId="58380655" w:rsidR="00F666F7" w:rsidRPr="00331144" w:rsidRDefault="0060350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>8 (32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A7C92A" w14:textId="4EDFEECE" w:rsidR="00F666F7" w:rsidRPr="00331144" w:rsidRDefault="0060350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>1.00</w:t>
            </w:r>
          </w:p>
        </w:tc>
      </w:tr>
      <w:tr w:rsidR="005F6D26" w:rsidRPr="00331144" w14:paraId="0D27DA7B" w14:textId="77777777" w:rsidTr="0060350A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0B836AD8" w14:textId="2E3781DB" w:rsidR="00F666F7" w:rsidRPr="00331144" w:rsidRDefault="00F666F7" w:rsidP="001C786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BB6DC2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Polymorphic ventricular tachycardia</w:t>
            </w:r>
          </w:p>
        </w:tc>
        <w:tc>
          <w:tcPr>
            <w:tcW w:w="2268" w:type="dxa"/>
            <w:vAlign w:val="center"/>
          </w:tcPr>
          <w:p w14:paraId="4BA68CAD" w14:textId="6295DA1C" w:rsidR="00F666F7" w:rsidRPr="00331144" w:rsidRDefault="0060350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5 (4.0)</w:t>
            </w:r>
          </w:p>
        </w:tc>
        <w:tc>
          <w:tcPr>
            <w:tcW w:w="2268" w:type="dxa"/>
            <w:vAlign w:val="center"/>
          </w:tcPr>
          <w:p w14:paraId="4F6FA921" w14:textId="1127500C" w:rsidR="00F666F7" w:rsidRPr="00331144" w:rsidRDefault="0060350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5 (20.0)</w:t>
            </w:r>
          </w:p>
        </w:tc>
        <w:tc>
          <w:tcPr>
            <w:tcW w:w="1275" w:type="dxa"/>
            <w:vAlign w:val="center"/>
          </w:tcPr>
          <w:p w14:paraId="7C8ECBA8" w14:textId="7BE83761" w:rsidR="00F666F7" w:rsidRPr="00331144" w:rsidRDefault="0060350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kern w:val="24"/>
              </w:rPr>
            </w:pPr>
            <w:r w:rsidRPr="00331144">
              <w:rPr>
                <w:rFonts w:ascii="Times New Roman" w:hAnsi="Times New Roman" w:cs="Times New Roman"/>
                <w:kern w:val="24"/>
              </w:rPr>
              <w:t>0.013</w:t>
            </w:r>
          </w:p>
        </w:tc>
      </w:tr>
      <w:tr w:rsidR="005F6D26" w:rsidRPr="00331144" w14:paraId="08FF6E74" w14:textId="77777777" w:rsidTr="0060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2D591C98" w14:textId="28FAFA5D" w:rsidR="00F666F7" w:rsidRPr="00331144" w:rsidRDefault="00F666F7" w:rsidP="001C786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BB6DC2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Non-sustained ventricula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AAB59B" w14:textId="51DE0996" w:rsidR="00F666F7" w:rsidRPr="00331144" w:rsidRDefault="0060350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27 (21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05D29B" w14:textId="63B23916" w:rsidR="00F666F7" w:rsidRPr="00331144" w:rsidRDefault="0060350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 (4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C5E56C" w14:textId="0AF24CDC" w:rsidR="00F666F7" w:rsidRPr="00331144" w:rsidRDefault="0060350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kern w:val="24"/>
              </w:rPr>
            </w:pPr>
            <w:r w:rsidRPr="00331144">
              <w:rPr>
                <w:rFonts w:ascii="Times New Roman" w:hAnsi="Times New Roman" w:cs="Times New Roman"/>
                <w:kern w:val="24"/>
              </w:rPr>
              <w:t>0.075</w:t>
            </w:r>
          </w:p>
        </w:tc>
      </w:tr>
      <w:tr w:rsidR="005F6D26" w:rsidRPr="00331144" w14:paraId="5219B9AB" w14:textId="77777777" w:rsidTr="0060350A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3AD05685" w14:textId="4FCA67BD" w:rsidR="00F666F7" w:rsidRPr="00331144" w:rsidRDefault="00F666F7" w:rsidP="001C786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Body mass index</w:t>
            </w:r>
          </w:p>
        </w:tc>
        <w:tc>
          <w:tcPr>
            <w:tcW w:w="2268" w:type="dxa"/>
            <w:vAlign w:val="center"/>
          </w:tcPr>
          <w:p w14:paraId="6593EDE0" w14:textId="63709B8F" w:rsidR="00703F21" w:rsidRPr="00331144" w:rsidRDefault="00751AD8" w:rsidP="00703F21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25.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  <w:r w:rsidR="00703F21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± 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4.3</w:t>
            </w:r>
          </w:p>
        </w:tc>
        <w:tc>
          <w:tcPr>
            <w:tcW w:w="2268" w:type="dxa"/>
            <w:vAlign w:val="center"/>
          </w:tcPr>
          <w:p w14:paraId="7719A81A" w14:textId="108B97C9" w:rsidR="00F666F7" w:rsidRPr="00331144" w:rsidRDefault="00751AD8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4.7</w:t>
            </w:r>
            <w:r w:rsidR="00703F21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± 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4.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4</w:t>
            </w:r>
          </w:p>
        </w:tc>
        <w:tc>
          <w:tcPr>
            <w:tcW w:w="1275" w:type="dxa"/>
            <w:vAlign w:val="center"/>
          </w:tcPr>
          <w:p w14:paraId="3D4318C3" w14:textId="1CB60BBF" w:rsidR="00F666F7" w:rsidRPr="00331144" w:rsidRDefault="00F666F7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kern w:val="24"/>
              </w:rPr>
            </w:pPr>
            <w:r w:rsidRPr="00331144">
              <w:rPr>
                <w:rFonts w:ascii="Times New Roman" w:hAnsi="Times New Roman" w:cs="Times New Roman"/>
                <w:kern w:val="24"/>
              </w:rPr>
              <w:t>0.</w:t>
            </w:r>
            <w:r w:rsidR="00750E98" w:rsidRPr="00331144">
              <w:rPr>
                <w:rFonts w:ascii="Times New Roman" w:hAnsi="Times New Roman" w:cs="Times New Roman"/>
                <w:kern w:val="24"/>
              </w:rPr>
              <w:t>50</w:t>
            </w:r>
          </w:p>
        </w:tc>
      </w:tr>
      <w:tr w:rsidR="005F6D26" w:rsidRPr="00331144" w14:paraId="6365A312" w14:textId="77777777" w:rsidTr="0060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1C705A38" w14:textId="0EE15BEE" w:rsidR="00F666F7" w:rsidRPr="00331144" w:rsidRDefault="00F666F7" w:rsidP="001C786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Heart rate (bpm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41E9E4" w14:textId="6F8EDE7D" w:rsidR="00F666F7" w:rsidRPr="00331144" w:rsidRDefault="00750E98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68.9</w:t>
            </w:r>
            <w:r w:rsidR="00703F21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± 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0.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B6979D" w14:textId="1AB0C898" w:rsidR="00F666F7" w:rsidRPr="00331144" w:rsidRDefault="00751AD8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67.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0</w:t>
            </w:r>
            <w:r w:rsidR="00703F21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± 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7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CE537D" w14:textId="216EF36C" w:rsidR="00F666F7" w:rsidRPr="00331144" w:rsidRDefault="00751AD8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kern w:val="24"/>
              </w:rPr>
            </w:pPr>
            <w:r w:rsidRPr="00331144">
              <w:rPr>
                <w:rFonts w:ascii="Times New Roman" w:hAnsi="Times New Roman" w:cs="Times New Roman"/>
                <w:kern w:val="24"/>
              </w:rPr>
              <w:t>0.</w:t>
            </w:r>
            <w:r w:rsidR="00750E98" w:rsidRPr="00331144">
              <w:rPr>
                <w:rFonts w:ascii="Times New Roman" w:hAnsi="Times New Roman" w:cs="Times New Roman"/>
                <w:kern w:val="24"/>
              </w:rPr>
              <w:t>37</w:t>
            </w:r>
          </w:p>
        </w:tc>
      </w:tr>
      <w:tr w:rsidR="005F6D26" w:rsidRPr="00331144" w14:paraId="13582C55" w14:textId="77777777" w:rsidTr="0060350A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5616C769" w14:textId="0A38E536" w:rsidR="00F666F7" w:rsidRPr="00331144" w:rsidRDefault="00F666F7" w:rsidP="001C786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D6745D" w:rsidRPr="00331144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2268" w:type="dxa"/>
            <w:vAlign w:val="center"/>
          </w:tcPr>
          <w:p w14:paraId="42ECEEC5" w14:textId="25A62D75" w:rsidR="00F666F7" w:rsidRPr="00331144" w:rsidRDefault="00751AD8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21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9</w:t>
            </w:r>
            <w:r w:rsidR="00703F21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± 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20.0</w:t>
            </w:r>
          </w:p>
        </w:tc>
        <w:tc>
          <w:tcPr>
            <w:tcW w:w="2268" w:type="dxa"/>
            <w:vAlign w:val="center"/>
          </w:tcPr>
          <w:p w14:paraId="1690DD6D" w14:textId="64C55B1C" w:rsidR="00F666F7" w:rsidRPr="00331144" w:rsidRDefault="00751AD8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7.5</w:t>
            </w:r>
            <w:r w:rsidR="00703F21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± 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9.1</w:t>
            </w:r>
          </w:p>
        </w:tc>
        <w:tc>
          <w:tcPr>
            <w:tcW w:w="1275" w:type="dxa"/>
            <w:vAlign w:val="center"/>
          </w:tcPr>
          <w:p w14:paraId="532025D5" w14:textId="0D1234FC" w:rsidR="00F666F7" w:rsidRPr="00331144" w:rsidRDefault="00F666F7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kern w:val="24"/>
              </w:rPr>
              <w:t>0.</w:t>
            </w:r>
            <w:r w:rsidR="00750E98" w:rsidRPr="00331144">
              <w:rPr>
                <w:rFonts w:ascii="Times New Roman" w:hAnsi="Times New Roman" w:cs="Times New Roman"/>
                <w:kern w:val="24"/>
              </w:rPr>
              <w:t>31</w:t>
            </w:r>
          </w:p>
        </w:tc>
      </w:tr>
      <w:tr w:rsidR="005F6D26" w:rsidRPr="00331144" w14:paraId="061CC268" w14:textId="77777777" w:rsidTr="0060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04C09A51" w14:textId="0673EE78" w:rsidR="00F666F7" w:rsidRPr="00331144" w:rsidRDefault="00F666F7" w:rsidP="001C786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D6745D" w:rsidRPr="00331144">
              <w:rPr>
                <w:rFonts w:ascii="Times New Roman" w:hAnsi="Times New Roman" w:cs="Times New Roman"/>
              </w:rPr>
              <w:t xml:space="preserve">Left ventricular ejection fraction </w:t>
            </w:r>
            <w:r w:rsidR="00703F21" w:rsidRPr="00331144">
              <w:rPr>
                <w:rFonts w:ascii="Times New Roman" w:hAnsi="Times New Roman" w:cs="Times New Roman"/>
              </w:rPr>
              <w:t>(</w:t>
            </w:r>
            <w:r w:rsidR="00D6745D" w:rsidRPr="003311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ECBFD5" w14:textId="439ECD0E" w:rsidR="00F666F7" w:rsidRPr="00331144" w:rsidRDefault="00703F21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4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5.4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± </w:t>
            </w:r>
            <w:r w:rsidR="00F666F7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6.</w:t>
            </w:r>
            <w:r w:rsidR="00750E98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88473C" w14:textId="60235784" w:rsidR="00F666F7" w:rsidRPr="00331144" w:rsidRDefault="00750E98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50.8</w:t>
            </w:r>
            <w:r w:rsidR="00703F21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± 15.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179786" w14:textId="1D93DF33" w:rsidR="00F666F7" w:rsidRPr="00331144" w:rsidRDefault="00F666F7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kern w:val="24"/>
              </w:rPr>
              <w:t>0</w:t>
            </w:r>
            <w:r w:rsidR="00751AD8" w:rsidRPr="00331144">
              <w:rPr>
                <w:rFonts w:ascii="Times New Roman" w:hAnsi="Times New Roman" w:cs="Times New Roman"/>
                <w:kern w:val="24"/>
              </w:rPr>
              <w:t>.</w:t>
            </w:r>
            <w:r w:rsidR="00750E98" w:rsidRPr="00331144">
              <w:rPr>
                <w:rFonts w:ascii="Times New Roman" w:hAnsi="Times New Roman" w:cs="Times New Roman"/>
                <w:kern w:val="24"/>
              </w:rPr>
              <w:t>13</w:t>
            </w:r>
          </w:p>
        </w:tc>
      </w:tr>
      <w:tr w:rsidR="005F6D26" w:rsidRPr="00331144" w14:paraId="29C47790" w14:textId="77777777" w:rsidTr="0060350A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185AB147" w14:textId="06518B9C" w:rsidR="00F666F7" w:rsidRPr="00331144" w:rsidRDefault="00F666F7" w:rsidP="001C786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D6745D" w:rsidRPr="00331144">
              <w:rPr>
                <w:rFonts w:ascii="Times New Roman" w:hAnsi="Times New Roman" w:cs="Times New Roman"/>
              </w:rPr>
              <w:t>Left ventricular ejection fraction &lt;40%</w:t>
            </w:r>
          </w:p>
        </w:tc>
        <w:tc>
          <w:tcPr>
            <w:tcW w:w="2268" w:type="dxa"/>
            <w:vAlign w:val="center"/>
          </w:tcPr>
          <w:p w14:paraId="6A4FABAF" w14:textId="2667B563" w:rsidR="00F666F7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50</w:t>
            </w:r>
            <w:r w:rsidR="00F666F7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 w:rsidR="00703F21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4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.3</w:t>
            </w:r>
            <w:r w:rsidR="00F666F7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0D7A4FF0" w14:textId="0ED20CBD" w:rsidR="00F666F7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7</w:t>
            </w:r>
            <w:r w:rsidR="00F666F7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28.0</w:t>
            </w:r>
            <w:r w:rsidR="00F666F7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vAlign w:val="center"/>
          </w:tcPr>
          <w:p w14:paraId="09735D06" w14:textId="532B2D0E" w:rsidR="00F666F7" w:rsidRPr="00331144" w:rsidRDefault="0060350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>0.31</w:t>
            </w:r>
          </w:p>
        </w:tc>
      </w:tr>
      <w:tr w:rsidR="005F6D26" w:rsidRPr="00331144" w14:paraId="150E95C0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712B949E" w14:textId="4E40822E" w:rsidR="00F666F7" w:rsidRPr="00331144" w:rsidRDefault="00F666F7" w:rsidP="005C0F5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D6745D" w:rsidRPr="00331144">
              <w:rPr>
                <w:rFonts w:ascii="Times New Roman" w:hAnsi="Times New Roman" w:cs="Times New Roman"/>
              </w:rPr>
              <w:t>BNP (pg/ml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FF17247" w14:textId="0EE7D5FC" w:rsidR="00F666F7" w:rsidRPr="00331144" w:rsidRDefault="00703F21" w:rsidP="00703F21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="00146D6A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24.8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± </w:t>
            </w:r>
            <w:r w:rsidR="00293969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="00146D6A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49.5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CB9D174" w14:textId="203B18B0" w:rsidR="00F666F7" w:rsidRPr="00331144" w:rsidRDefault="0029396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3</w:t>
            </w:r>
            <w:r w:rsidR="00146D6A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4.7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 w:rsidR="00146D6A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="00146D6A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33.6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E41956E" w14:textId="0F62BE34" w:rsidR="00F666F7" w:rsidRPr="00331144" w:rsidRDefault="0029396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kern w:val="24"/>
              </w:rPr>
              <w:t>0.</w:t>
            </w:r>
            <w:r w:rsidR="00146D6A" w:rsidRPr="00331144">
              <w:rPr>
                <w:rFonts w:ascii="Times New Roman" w:hAnsi="Times New Roman" w:cs="Times New Roman"/>
                <w:kern w:val="24"/>
              </w:rPr>
              <w:t>78</w:t>
            </w:r>
          </w:p>
        </w:tc>
      </w:tr>
      <w:tr w:rsidR="005F6D26" w:rsidRPr="00331144" w14:paraId="44BC7182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1BB9A2A3" w14:textId="4BD7EEB4" w:rsidR="00F666F7" w:rsidRPr="00331144" w:rsidRDefault="00D6745D" w:rsidP="00604D43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>Glycated hemoglobin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BA1003C" w14:textId="79022594" w:rsidR="00F666F7" w:rsidRPr="00331144" w:rsidRDefault="0029396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kern w:val="24"/>
              </w:rPr>
            </w:pP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7.</w:t>
            </w:r>
            <w:r w:rsidR="00146D6A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09</w:t>
            </w:r>
            <w:r w:rsidR="00F666F7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± 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0.</w:t>
            </w:r>
            <w:r w:rsidR="00146D6A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78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A92E067" w14:textId="78BA696E" w:rsidR="00F666F7" w:rsidRPr="00331144" w:rsidRDefault="0029396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kern w:val="24"/>
              </w:rPr>
            </w:pPr>
            <w:r w:rsidRPr="00331144">
              <w:rPr>
                <w:rFonts w:ascii="Times New Roman" w:hAnsi="Times New Roman" w:cs="Times New Roman"/>
                <w:kern w:val="24"/>
              </w:rPr>
              <w:t>7.0</w:t>
            </w:r>
            <w:r w:rsidR="00146D6A" w:rsidRPr="00331144">
              <w:rPr>
                <w:rFonts w:ascii="Times New Roman" w:hAnsi="Times New Roman" w:cs="Times New Roman"/>
                <w:kern w:val="24"/>
              </w:rPr>
              <w:t>7</w:t>
            </w:r>
            <w:r w:rsidR="00F666F7" w:rsidRPr="00331144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F666F7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± 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0.</w:t>
            </w:r>
            <w:r w:rsidR="00146D6A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68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41E9810" w14:textId="525DE705" w:rsidR="00F666F7" w:rsidRPr="00331144" w:rsidRDefault="00F666F7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  <w:kern w:val="24"/>
              </w:rPr>
            </w:pPr>
            <w:r w:rsidRPr="00331144">
              <w:rPr>
                <w:rFonts w:ascii="Times New Roman" w:hAnsi="Times New Roman" w:cs="Times New Roman"/>
                <w:kern w:val="24"/>
              </w:rPr>
              <w:t>0.</w:t>
            </w:r>
            <w:r w:rsidR="00146D6A" w:rsidRPr="00331144">
              <w:rPr>
                <w:rFonts w:ascii="Times New Roman" w:hAnsi="Times New Roman" w:cs="Times New Roman"/>
                <w:kern w:val="24"/>
              </w:rPr>
              <w:t>90</w:t>
            </w:r>
          </w:p>
        </w:tc>
      </w:tr>
      <w:tr w:rsidR="005F6D26" w:rsidRPr="00331144" w14:paraId="2656D277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6B9392BB" w14:textId="44426673" w:rsidR="00F666F7" w:rsidRPr="00331144" w:rsidRDefault="00D6745D" w:rsidP="00604D43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>Hematocrit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77101AD" w14:textId="4E36FA00" w:rsidR="00F666F7" w:rsidRPr="00331144" w:rsidRDefault="0029396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kern w:val="24"/>
              </w:rPr>
              <w:t>41.</w:t>
            </w:r>
            <w:r w:rsidR="00146D6A" w:rsidRPr="00331144">
              <w:rPr>
                <w:rFonts w:ascii="Times New Roman" w:hAnsi="Times New Roman" w:cs="Times New Roman"/>
                <w:kern w:val="24"/>
              </w:rPr>
              <w:t>4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± 5.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55A197F" w14:textId="32D7DA43" w:rsidR="00F666F7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kern w:val="24"/>
              </w:rPr>
              <w:t>37.1</w:t>
            </w:r>
            <w:r w:rsidR="00293969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</w:t>
            </w:r>
            <w:r w:rsidR="00293969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± 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3.7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0DB40EE" w14:textId="6FBF5766" w:rsidR="00F666F7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kern w:val="24"/>
              </w:rPr>
              <w:t>&lt;0.001</w:t>
            </w:r>
          </w:p>
        </w:tc>
      </w:tr>
      <w:tr w:rsidR="005F6D26" w:rsidRPr="00331144" w14:paraId="4AB2822E" w14:textId="77777777" w:rsidTr="00A805FD">
        <w:trPr>
          <w:trHeight w:val="397"/>
        </w:trPr>
        <w:tc>
          <w:tcPr>
            <w:tcW w:w="8647" w:type="dxa"/>
            <w:shd w:val="clear" w:color="auto" w:fill="E7E6E6"/>
            <w:vAlign w:val="center"/>
          </w:tcPr>
          <w:p w14:paraId="5B16D8DD" w14:textId="48CA1954" w:rsidR="00FC2805" w:rsidRPr="00331144" w:rsidRDefault="00FC2805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Underlying cardiac diseases</w:t>
            </w:r>
          </w:p>
        </w:tc>
        <w:tc>
          <w:tcPr>
            <w:tcW w:w="2268" w:type="dxa"/>
            <w:shd w:val="clear" w:color="auto" w:fill="E7E6E6"/>
            <w:vAlign w:val="center"/>
          </w:tcPr>
          <w:p w14:paraId="168A89FA" w14:textId="77777777" w:rsidR="00FC2805" w:rsidRPr="00331144" w:rsidRDefault="00FC2805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268" w:type="dxa"/>
            <w:shd w:val="clear" w:color="auto" w:fill="E7E6E6"/>
            <w:vAlign w:val="center"/>
          </w:tcPr>
          <w:p w14:paraId="5BDC00AE" w14:textId="77777777" w:rsidR="00FC2805" w:rsidRPr="00331144" w:rsidRDefault="00FC2805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275" w:type="dxa"/>
            <w:shd w:val="clear" w:color="auto" w:fill="E7E6E6"/>
            <w:vAlign w:val="center"/>
          </w:tcPr>
          <w:p w14:paraId="2212EA48" w14:textId="77777777" w:rsidR="00FC2805" w:rsidRPr="00331144" w:rsidRDefault="00FC2805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</w:p>
        </w:tc>
      </w:tr>
      <w:tr w:rsidR="005F6D26" w:rsidRPr="00331144" w14:paraId="26B6415D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6BD4D733" w14:textId="629A5579" w:rsidR="00F666F7" w:rsidRPr="00331144" w:rsidRDefault="00D6745D" w:rsidP="00FC280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Ischemic </w:t>
            </w:r>
            <w:r w:rsidR="00A86505" w:rsidRPr="00331144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F50B3AA" w14:textId="17938AA1" w:rsidR="00F666F7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63</w:t>
            </w:r>
            <w:r w:rsidR="00293969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50.4</w:t>
            </w:r>
            <w:r w:rsidR="00293969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6096F94" w14:textId="199C9232" w:rsidR="00F666F7" w:rsidRPr="00331144" w:rsidRDefault="0029396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3 (</w:t>
            </w:r>
            <w:r w:rsidR="00146D6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2.0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D3A7563" w14:textId="7B94A130" w:rsidR="00F666F7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001</w:t>
            </w:r>
          </w:p>
        </w:tc>
      </w:tr>
      <w:tr w:rsidR="005F6D26" w:rsidRPr="00331144" w14:paraId="6A7F64BF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7685ADA8" w14:textId="6BE754A4" w:rsidR="00A86505" w:rsidRPr="00331144" w:rsidRDefault="00F666F7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FC2805" w:rsidRPr="00331144">
              <w:rPr>
                <w:rFonts w:ascii="Times New Roman" w:hAnsi="Times New Roman" w:cs="Times New Roman"/>
              </w:rPr>
              <w:t xml:space="preserve"> </w:t>
            </w:r>
            <w:r w:rsidR="00A86505" w:rsidRPr="00331144">
              <w:rPr>
                <w:rFonts w:ascii="Times New Roman" w:hAnsi="Times New Roman" w:cs="Times New Roman"/>
              </w:rPr>
              <w:t>Dilated cardiomyopath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1640D0E" w14:textId="118AE74D" w:rsidR="00F666F7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21</w:t>
            </w:r>
            <w:r w:rsidR="00F666F7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="00293969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6.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8</w:t>
            </w:r>
            <w:r w:rsidR="00F666F7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65591D9" w14:textId="4F0614C4" w:rsidR="00F666F7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2</w:t>
            </w:r>
            <w:r w:rsidR="00F666F7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8.0</w:t>
            </w:r>
            <w:r w:rsidR="00F666F7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E219C8A" w14:textId="3F559B1C" w:rsidR="00F666F7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42</w:t>
            </w:r>
          </w:p>
        </w:tc>
      </w:tr>
      <w:tr w:rsidR="005F6D26" w:rsidRPr="00331144" w14:paraId="56E4B7AA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1EB8713C" w14:textId="0EAF8E86" w:rsidR="00A86505" w:rsidRPr="00331144" w:rsidRDefault="00F666F7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FC2805" w:rsidRPr="00331144">
              <w:rPr>
                <w:rFonts w:ascii="Times New Roman" w:hAnsi="Times New Roman" w:cs="Times New Roman"/>
              </w:rPr>
              <w:t xml:space="preserve"> </w:t>
            </w:r>
            <w:r w:rsidR="00A86505" w:rsidRPr="00331144">
              <w:rPr>
                <w:rFonts w:ascii="Times New Roman" w:hAnsi="Times New Roman" w:cs="Times New Roman"/>
              </w:rPr>
              <w:t>Hypertrophic cardiomyopath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4DCC219" w14:textId="3F978F0A" w:rsidR="00F666F7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7</w:t>
            </w:r>
            <w:r w:rsidR="00F666F7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1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3.6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40EEE82" w14:textId="2DC4AAF1" w:rsidR="00F666F7" w:rsidRPr="00331144" w:rsidRDefault="0029396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</w:t>
            </w:r>
            <w:r w:rsidR="00F666F7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="00146D6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4.0</w:t>
            </w:r>
            <w:r w:rsidR="00F666F7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7099D4F" w14:textId="5470F04E" w:rsidR="00F666F7" w:rsidRPr="00331144" w:rsidRDefault="00F666F7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</w:t>
            </w:r>
            <w:r w:rsidR="00146D6A" w:rsidRPr="00331144">
              <w:rPr>
                <w:rFonts w:ascii="Times New Roman" w:eastAsia="HGSSoeiKakupoptai" w:hAnsi="Times New Roman" w:cs="Times New Roman"/>
                <w:kern w:val="24"/>
              </w:rPr>
              <w:t>31</w:t>
            </w:r>
          </w:p>
        </w:tc>
      </w:tr>
      <w:tr w:rsidR="00293969" w:rsidRPr="00331144" w14:paraId="59D892DB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60848637" w14:textId="671CD2ED" w:rsidR="00293969" w:rsidRPr="00331144" w:rsidRDefault="00293969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 Cardiac sarcoidosi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71DCF7C" w14:textId="51439F4D" w:rsidR="00293969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7</w:t>
            </w:r>
            <w:r w:rsidR="00293969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5.6</w:t>
            </w:r>
            <w:r w:rsidR="00293969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DADAA48" w14:textId="4779FE30" w:rsidR="00293969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1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44.0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A6A44A6" w14:textId="0A162CBF" w:rsidR="00293969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&lt;0.001</w:t>
            </w:r>
          </w:p>
        </w:tc>
      </w:tr>
      <w:tr w:rsidR="00E9106C" w:rsidRPr="00331144" w14:paraId="50BD9892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76D2F08C" w14:textId="44272109" w:rsidR="00E9106C" w:rsidRPr="00331144" w:rsidRDefault="00E9106C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 Brugada syndrom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563273E" w14:textId="41BC21F5" w:rsidR="00E9106C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2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9.6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7E53D15" w14:textId="5B5A78B8" w:rsidR="00E9106C" w:rsidRPr="00331144" w:rsidRDefault="00146D6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0</w:t>
            </w:r>
            <w:r w:rsidR="00172853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0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0651403" w14:textId="3B6265F6" w:rsidR="00E9106C" w:rsidRPr="00331144" w:rsidRDefault="00E9106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</w:t>
            </w:r>
            <w:r w:rsidR="00146D6A" w:rsidRPr="00331144">
              <w:rPr>
                <w:rFonts w:ascii="Times New Roman" w:eastAsia="HGSSoeiKakupoptai" w:hAnsi="Times New Roman" w:cs="Times New Roman"/>
                <w:kern w:val="24"/>
              </w:rPr>
              <w:t>23</w:t>
            </w:r>
          </w:p>
        </w:tc>
      </w:tr>
      <w:tr w:rsidR="005F6D26" w:rsidRPr="00331144" w14:paraId="15884558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1222D9CA" w14:textId="18588D1B" w:rsidR="00A86505" w:rsidRPr="00331144" w:rsidRDefault="00A86505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lastRenderedPageBreak/>
              <w:t xml:space="preserve"> </w:t>
            </w:r>
            <w:r w:rsidR="00FC2805" w:rsidRPr="00331144">
              <w:rPr>
                <w:rFonts w:ascii="Times New Roman" w:hAnsi="Times New Roman" w:cs="Times New Roman"/>
              </w:rPr>
              <w:t xml:space="preserve"> </w:t>
            </w:r>
            <w:r w:rsidR="00E9106C" w:rsidRPr="00331144">
              <w:rPr>
                <w:rFonts w:ascii="Times New Roman" w:hAnsi="Times New Roman" w:cs="Times New Roman"/>
              </w:rPr>
              <w:t>Long QT syndrom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E09C996" w14:textId="43E74B13" w:rsidR="00A86505" w:rsidRPr="00331144" w:rsidRDefault="00DF6CD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0</w:t>
            </w:r>
            <w:r w:rsidR="00172853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0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88769F7" w14:textId="7AF66BDB" w:rsidR="00A86505" w:rsidRPr="00331144" w:rsidRDefault="00DF6CD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3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2.0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DF906D7" w14:textId="7BD548BB" w:rsidR="00A86505" w:rsidRPr="00331144" w:rsidRDefault="00DF6CD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002</w:t>
            </w:r>
          </w:p>
        </w:tc>
      </w:tr>
      <w:tr w:rsidR="00775E9D" w:rsidRPr="00331144" w14:paraId="311E1FEE" w14:textId="77777777" w:rsidTr="00A80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E7E6E6"/>
            <w:vAlign w:val="center"/>
          </w:tcPr>
          <w:p w14:paraId="4D5A28A7" w14:textId="2F2528BA" w:rsidR="00775E9D" w:rsidRPr="00331144" w:rsidRDefault="00F83D22" w:rsidP="00775E9D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  <w:kern w:val="0"/>
              </w:rPr>
              <w:t>Cardiovascular history</w:t>
            </w:r>
          </w:p>
        </w:tc>
        <w:tc>
          <w:tcPr>
            <w:tcW w:w="2268" w:type="dxa"/>
            <w:shd w:val="clear" w:color="auto" w:fill="E7E6E6"/>
            <w:vAlign w:val="center"/>
          </w:tcPr>
          <w:p w14:paraId="16D67DDD" w14:textId="77777777" w:rsidR="00775E9D" w:rsidRPr="00331144" w:rsidRDefault="00775E9D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268" w:type="dxa"/>
            <w:shd w:val="clear" w:color="auto" w:fill="E7E6E6"/>
            <w:vAlign w:val="center"/>
          </w:tcPr>
          <w:p w14:paraId="3DA7500A" w14:textId="77777777" w:rsidR="00775E9D" w:rsidRPr="00331144" w:rsidRDefault="00775E9D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275" w:type="dxa"/>
            <w:shd w:val="clear" w:color="auto" w:fill="E7E6E6"/>
            <w:vAlign w:val="center"/>
          </w:tcPr>
          <w:p w14:paraId="56B677C8" w14:textId="77777777" w:rsidR="00775E9D" w:rsidRPr="00331144" w:rsidRDefault="00775E9D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</w:p>
        </w:tc>
      </w:tr>
      <w:tr w:rsidR="005F6D26" w:rsidRPr="00331144" w14:paraId="007DEBF0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3C3DA2D5" w14:textId="7CE099D8" w:rsidR="00A86505" w:rsidRPr="00331144" w:rsidRDefault="00A86505" w:rsidP="00775E9D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Atrial </w:t>
            </w:r>
            <w:r w:rsidR="00FC2805" w:rsidRPr="00331144">
              <w:rPr>
                <w:rFonts w:ascii="Times New Roman" w:hAnsi="Times New Roman" w:cs="Times New Roman"/>
              </w:rPr>
              <w:t>fibrillatio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39C9AE0" w14:textId="3C0BD33B" w:rsidR="00A86505" w:rsidRPr="00331144" w:rsidRDefault="00DF6CD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38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30.4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9EE4084" w14:textId="3AC0D038" w:rsidR="00A86505" w:rsidRPr="00331144" w:rsidRDefault="00DF6CD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6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2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4.0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42DEA2F" w14:textId="4CA466B2" w:rsidR="00A86505" w:rsidRPr="00331144" w:rsidRDefault="00E9106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</w:t>
            </w:r>
            <w:r w:rsidR="00DF6CDC" w:rsidRPr="00331144">
              <w:rPr>
                <w:rFonts w:ascii="Times New Roman" w:eastAsia="HGSSoeiKakupoptai" w:hAnsi="Times New Roman" w:cs="Times New Roman"/>
                <w:kern w:val="24"/>
              </w:rPr>
              <w:t>69</w:t>
            </w:r>
          </w:p>
        </w:tc>
      </w:tr>
      <w:tr w:rsidR="005F6D26" w:rsidRPr="00331144" w14:paraId="153B4261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7679B9BA" w14:textId="3C272DE5" w:rsidR="00A86505" w:rsidRPr="00331144" w:rsidRDefault="00A86505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775E9D" w:rsidRPr="00331144">
              <w:rPr>
                <w:rFonts w:ascii="Times New Roman" w:hAnsi="Times New Roman" w:cs="Times New Roman"/>
              </w:rPr>
              <w:t xml:space="preserve"> </w:t>
            </w:r>
            <w:r w:rsidR="00FC2805" w:rsidRPr="0033114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6D71692" w14:textId="3D31979A" w:rsidR="00A86505" w:rsidRPr="00331144" w:rsidRDefault="00DF6CD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82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6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5.6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489BE92" w14:textId="05307CB4" w:rsidR="00A86505" w:rsidRPr="00331144" w:rsidRDefault="00DF6CD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3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52.0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360D794" w14:textId="607854AF" w:rsidR="00A86505" w:rsidRPr="00331144" w:rsidRDefault="00DF6CD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29</w:t>
            </w:r>
          </w:p>
        </w:tc>
      </w:tr>
      <w:tr w:rsidR="005F6D26" w:rsidRPr="00331144" w14:paraId="2BCFF45B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6DA9C987" w14:textId="13991F98" w:rsidR="00A86505" w:rsidRPr="00331144" w:rsidRDefault="00FC2805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775E9D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5A53EAC" w14:textId="4A40D006" w:rsidR="00A86505" w:rsidRPr="00331144" w:rsidRDefault="00DF6CD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88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7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0.4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F62256C" w14:textId="37EB9589" w:rsidR="00A86505" w:rsidRPr="00331144" w:rsidRDefault="00DF6CD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7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6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8.0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3429161" w14:textId="298B7B1C" w:rsidR="00A86505" w:rsidRPr="00331144" w:rsidRDefault="00DF6CD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1.00</w:t>
            </w:r>
          </w:p>
        </w:tc>
      </w:tr>
      <w:tr w:rsidR="005F6D26" w:rsidRPr="00331144" w14:paraId="3A36239A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0B846D5C" w14:textId="2568CD4E" w:rsidR="00A86505" w:rsidRPr="00331144" w:rsidRDefault="00FC2805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775E9D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2640DF4" w14:textId="62F0EB63" w:rsidR="00A86505" w:rsidRPr="00331144" w:rsidRDefault="00E9106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</w:t>
            </w:r>
            <w:r w:rsidR="00383359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3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1</w:t>
            </w:r>
            <w:r w:rsidR="00383359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0.4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37837F0" w14:textId="775EA2CD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4.0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606B40D" w14:textId="5F37EA57" w:rsidR="00A86505" w:rsidRPr="00331144" w:rsidRDefault="00E9106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</w:t>
            </w:r>
            <w:r w:rsidR="00383359" w:rsidRPr="00331144">
              <w:rPr>
                <w:rFonts w:ascii="Times New Roman" w:eastAsia="HGSSoeiKakupoptai" w:hAnsi="Times New Roman" w:cs="Times New Roman"/>
                <w:kern w:val="24"/>
              </w:rPr>
              <w:t>53</w:t>
            </w:r>
          </w:p>
        </w:tc>
      </w:tr>
      <w:tr w:rsidR="005F6D26" w:rsidRPr="00331144" w14:paraId="1C247429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56C47ED9" w14:textId="39B4FB89" w:rsidR="00A86505" w:rsidRPr="00331144" w:rsidRDefault="00FC2805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E957E4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eGFR (ml/min/1.73m</w:t>
            </w:r>
            <w:r w:rsidRPr="00331144">
              <w:rPr>
                <w:rFonts w:ascii="Times New Roman" w:hAnsi="Times New Roman" w:cs="Times New Roman"/>
                <w:vertAlign w:val="superscript"/>
              </w:rPr>
              <w:t>2</w:t>
            </w:r>
            <w:r w:rsidRPr="003311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B431F33" w14:textId="2E34F68F" w:rsidR="00A86505" w:rsidRPr="00331144" w:rsidRDefault="00E9106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5</w:t>
            </w:r>
            <w:r w:rsidR="00383359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6.6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± 16.</w:t>
            </w:r>
            <w:r w:rsidR="00383359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910D598" w14:textId="18C4A056" w:rsidR="00A86505" w:rsidRPr="00331144" w:rsidRDefault="00E9106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5</w:t>
            </w:r>
            <w:r w:rsidR="00383359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2.5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</w:t>
            </w:r>
            <w:r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± 1</w:t>
            </w:r>
            <w:r w:rsidR="00383359" w:rsidRPr="00331144">
              <w:rPr>
                <w:rFonts w:ascii="Times New Roman" w:hAnsi="Times New Roman" w:cs="Times New Roman"/>
                <w:color w:val="000000" w:themeColor="text1"/>
                <w:kern w:val="24"/>
              </w:rPr>
              <w:t>2.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5DF21E7" w14:textId="00169C97" w:rsidR="00A86505" w:rsidRPr="00331144" w:rsidRDefault="00E9106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</w:t>
            </w:r>
            <w:r w:rsidR="00383359" w:rsidRPr="00331144">
              <w:rPr>
                <w:rFonts w:ascii="Times New Roman" w:eastAsia="HGSSoeiKakupoptai" w:hAnsi="Times New Roman" w:cs="Times New Roman"/>
                <w:kern w:val="24"/>
              </w:rPr>
              <w:t>24</w:t>
            </w:r>
          </w:p>
        </w:tc>
      </w:tr>
      <w:tr w:rsidR="005F6D26" w:rsidRPr="00331144" w14:paraId="509912C4" w14:textId="77777777" w:rsidTr="00A80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E7E6E6"/>
            <w:vAlign w:val="center"/>
          </w:tcPr>
          <w:p w14:paraId="5944C207" w14:textId="0BEDBFB4" w:rsidR="00A86505" w:rsidRPr="00331144" w:rsidRDefault="00FC2805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Pharmacological treatment </w:t>
            </w:r>
          </w:p>
        </w:tc>
        <w:tc>
          <w:tcPr>
            <w:tcW w:w="2268" w:type="dxa"/>
            <w:shd w:val="clear" w:color="auto" w:fill="E7E6E6"/>
            <w:vAlign w:val="center"/>
          </w:tcPr>
          <w:p w14:paraId="3DD45C69" w14:textId="77777777" w:rsidR="00A86505" w:rsidRPr="00331144" w:rsidRDefault="00A86505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268" w:type="dxa"/>
            <w:shd w:val="clear" w:color="auto" w:fill="E7E6E6"/>
            <w:vAlign w:val="center"/>
          </w:tcPr>
          <w:p w14:paraId="16EA0821" w14:textId="77777777" w:rsidR="00A86505" w:rsidRPr="00331144" w:rsidRDefault="00A86505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275" w:type="dxa"/>
            <w:shd w:val="clear" w:color="auto" w:fill="E7E6E6"/>
            <w:vAlign w:val="center"/>
          </w:tcPr>
          <w:p w14:paraId="2B46A79E" w14:textId="77777777" w:rsidR="00A86505" w:rsidRPr="00331144" w:rsidRDefault="00A86505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</w:p>
        </w:tc>
      </w:tr>
      <w:tr w:rsidR="005F6D26" w:rsidRPr="00331144" w14:paraId="003CE5F0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0B190264" w14:textId="04DE01CD" w:rsidR="00A86505" w:rsidRPr="00331144" w:rsidRDefault="00FC2805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 Glucose-lowering therap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97D6754" w14:textId="4F215209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71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6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0.2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AF1F9C7" w14:textId="7E0B47EC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4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5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6.0</w:t>
            </w:r>
            <w:r w:rsidR="00E9106C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0080F39" w14:textId="6C88B459" w:rsidR="00A86505" w:rsidRPr="00331144" w:rsidRDefault="00E9106C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8</w:t>
            </w:r>
            <w:r w:rsidR="00383359" w:rsidRPr="00331144">
              <w:rPr>
                <w:rFonts w:ascii="Times New Roman" w:eastAsia="HGSSoeiKakupoptai" w:hAnsi="Times New Roman" w:cs="Times New Roman"/>
                <w:kern w:val="24"/>
              </w:rPr>
              <w:t>7</w:t>
            </w:r>
          </w:p>
        </w:tc>
      </w:tr>
      <w:tr w:rsidR="005F6D26" w:rsidRPr="00331144" w14:paraId="1DAD3A61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63C7B00D" w14:textId="298230B1" w:rsidR="00A86505" w:rsidRPr="00331144" w:rsidRDefault="00FC2805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 </w:t>
            </w:r>
            <w:r w:rsidR="00A805FD" w:rsidRPr="00331144">
              <w:rPr>
                <w:rFonts w:ascii="Times New Roman" w:hAnsi="Times New Roman" w:cs="Times New Roman"/>
              </w:rPr>
              <w:t xml:space="preserve">  </w:t>
            </w:r>
            <w:r w:rsidRPr="00331144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EB9C28D" w14:textId="08B60612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23</w:t>
            </w:r>
            <w:r w:rsidR="006D0292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9.5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769A7A4" w14:textId="1BAA460D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3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1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2.0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B510156" w14:textId="19DAA799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55</w:t>
            </w:r>
          </w:p>
        </w:tc>
      </w:tr>
      <w:tr w:rsidR="005F6D26" w:rsidRPr="00331144" w14:paraId="30C04C8F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6B06DC8E" w14:textId="27955C73" w:rsidR="00A86505" w:rsidRPr="00331144" w:rsidRDefault="00FC2805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 </w:t>
            </w:r>
            <w:r w:rsidR="00E9106C" w:rsidRPr="00331144">
              <w:rPr>
                <w:rFonts w:ascii="Times New Roman" w:hAnsi="Times New Roman" w:cs="Times New Roman"/>
              </w:rPr>
              <w:t xml:space="preserve"> </w:t>
            </w:r>
            <w:r w:rsidR="00A805FD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Sulfonylurea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1482D6C" w14:textId="0CBDD3F5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4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1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.9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9034932" w14:textId="78608530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2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8.0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E1BEF84" w14:textId="70E02927" w:rsidR="00A86505" w:rsidRPr="00331144" w:rsidRDefault="00F93734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8</w:t>
            </w:r>
            <w:r w:rsidR="00383359" w:rsidRPr="00331144">
              <w:rPr>
                <w:rFonts w:ascii="Times New Roman" w:eastAsia="HGSSoeiKakupoptai" w:hAnsi="Times New Roman" w:cs="Times New Roman"/>
                <w:kern w:val="24"/>
              </w:rPr>
              <w:t>4</w:t>
            </w:r>
          </w:p>
        </w:tc>
      </w:tr>
      <w:tr w:rsidR="005F6D26" w:rsidRPr="00331144" w14:paraId="0B6B6A37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4AC0000D" w14:textId="44F827F3" w:rsidR="00A86505" w:rsidRPr="00331144" w:rsidRDefault="00FC2805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 </w:t>
            </w:r>
            <w:r w:rsidR="00E9106C" w:rsidRPr="00331144">
              <w:rPr>
                <w:rFonts w:ascii="Times New Roman" w:hAnsi="Times New Roman" w:cs="Times New Roman"/>
              </w:rPr>
              <w:t xml:space="preserve"> </w:t>
            </w:r>
            <w:r w:rsidR="00A805FD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Dipeptidyl peptidase-4 inhibitor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2CECC7D" w14:textId="1F1721DB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55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4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6.6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287A21E" w14:textId="7B2886A1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3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52.0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863100B" w14:textId="1C50D388" w:rsidR="00A86505" w:rsidRPr="00331144" w:rsidRDefault="00F93734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</w:t>
            </w:r>
            <w:r w:rsidR="00383359" w:rsidRPr="00331144">
              <w:rPr>
                <w:rFonts w:ascii="Times New Roman" w:eastAsia="HGSSoeiKakupoptai" w:hAnsi="Times New Roman" w:cs="Times New Roman"/>
                <w:kern w:val="24"/>
              </w:rPr>
              <w:t>79</w:t>
            </w:r>
          </w:p>
        </w:tc>
      </w:tr>
      <w:tr w:rsidR="005F6D26" w:rsidRPr="00331144" w14:paraId="5A341C11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2614B89E" w14:textId="1C8AEA62" w:rsidR="00A86505" w:rsidRPr="00331144" w:rsidRDefault="00FC2805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 </w:t>
            </w:r>
            <w:r w:rsidR="00E9106C" w:rsidRPr="00331144">
              <w:rPr>
                <w:rFonts w:ascii="Times New Roman" w:hAnsi="Times New Roman" w:cs="Times New Roman"/>
              </w:rPr>
              <w:t xml:space="preserve"> </w:t>
            </w:r>
            <w:r w:rsidR="00A805FD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Glucagon-like peptide-1</w:t>
            </w:r>
            <w:r w:rsidR="00356ABE" w:rsidRPr="00331144">
              <w:rPr>
                <w:rFonts w:ascii="Times New Roman" w:hAnsi="Times New Roman" w:cs="Times New Roman"/>
              </w:rPr>
              <w:t>agonist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3FB4637" w14:textId="4579CEC2" w:rsidR="00A86505" w:rsidRPr="00331144" w:rsidRDefault="00F93734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 (</w:t>
            </w:r>
            <w:r w:rsidR="00383359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0.8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9C16407" w14:textId="42C69DA7" w:rsidR="00A86505" w:rsidRPr="00331144" w:rsidRDefault="00F93734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 (</w:t>
            </w:r>
            <w:r w:rsidR="00383359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4.0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B273549" w14:textId="5D0287FD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78</w:t>
            </w:r>
          </w:p>
        </w:tc>
      </w:tr>
      <w:tr w:rsidR="005F6D26" w:rsidRPr="00331144" w14:paraId="081E188D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036CD5B2" w14:textId="2DCC279C" w:rsidR="00A86505" w:rsidRPr="00331144" w:rsidRDefault="00356ABE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 </w:t>
            </w:r>
            <w:r w:rsidR="00E9106C" w:rsidRPr="00331144">
              <w:rPr>
                <w:rFonts w:ascii="Times New Roman" w:hAnsi="Times New Roman" w:cs="Times New Roman"/>
              </w:rPr>
              <w:t xml:space="preserve"> </w:t>
            </w:r>
            <w:r w:rsidR="00A805FD" w:rsidRPr="00331144">
              <w:rPr>
                <w:rFonts w:ascii="Times New Roman" w:hAnsi="Times New Roman" w:cs="Times New Roman"/>
              </w:rPr>
              <w:t xml:space="preserve"> </w:t>
            </w:r>
            <w:r w:rsidR="00E9106C" w:rsidRPr="00331144">
              <w:rPr>
                <w:rFonts w:ascii="Times New Roman" w:hAnsi="Times New Roman" w:cs="Times New Roman"/>
              </w:rPr>
              <w:t>I</w:t>
            </w:r>
            <w:r w:rsidRPr="00331144">
              <w:rPr>
                <w:rFonts w:ascii="Times New Roman" w:hAnsi="Times New Roman" w:cs="Times New Roman"/>
              </w:rPr>
              <w:t>nsuli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14ECB69" w14:textId="3479CBC7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7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5.9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6DE2208" w14:textId="0C9D3E3E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3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2.0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2CC7129" w14:textId="704ECAD8" w:rsidR="00A86505" w:rsidRPr="00331144" w:rsidRDefault="00F93734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</w:t>
            </w:r>
            <w:r w:rsidR="00383359" w:rsidRPr="00331144">
              <w:rPr>
                <w:rFonts w:ascii="Times New Roman" w:eastAsia="HGSSoeiKakupoptai" w:hAnsi="Times New Roman" w:cs="Times New Roman"/>
                <w:kern w:val="24"/>
              </w:rPr>
              <w:t>52</w:t>
            </w:r>
          </w:p>
        </w:tc>
      </w:tr>
      <w:tr w:rsidR="005F6D26" w:rsidRPr="00331144" w14:paraId="3F7ACBCF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4D1A5CB5" w14:textId="1188B7B8" w:rsidR="00A86505" w:rsidRPr="00331144" w:rsidRDefault="00356ABE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 </w:t>
            </w:r>
            <w:r w:rsidR="00E9106C" w:rsidRPr="00331144">
              <w:rPr>
                <w:rFonts w:ascii="Times New Roman" w:hAnsi="Times New Roman" w:cs="Times New Roman"/>
              </w:rPr>
              <w:t xml:space="preserve"> </w:t>
            </w:r>
            <w:r w:rsidR="00A805FD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7636140" w14:textId="386B45A9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21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1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7.8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A969165" w14:textId="17A04B9F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4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1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6.0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D548B8F" w14:textId="00CAE44E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1.00</w:t>
            </w:r>
          </w:p>
        </w:tc>
      </w:tr>
      <w:tr w:rsidR="005F6D26" w:rsidRPr="00331144" w14:paraId="620D87BF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03E472ED" w14:textId="6C0FBA44" w:rsidR="00A86505" w:rsidRPr="00331144" w:rsidRDefault="0075062B" w:rsidP="00954EC2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>β-blocker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E19B1E8" w14:textId="7DFF2EA4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97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8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2.2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ACAF9E1" w14:textId="483FF378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23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92.0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7E11C76" w14:textId="0089179E" w:rsidR="00A86505" w:rsidRPr="00331144" w:rsidRDefault="00F93734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</w:t>
            </w:r>
            <w:r w:rsidR="00383359" w:rsidRPr="00331144">
              <w:rPr>
                <w:rFonts w:ascii="Times New Roman" w:eastAsia="HGSSoeiKakupoptai" w:hAnsi="Times New Roman" w:cs="Times New Roman"/>
                <w:kern w:val="24"/>
              </w:rPr>
              <w:t>36</w:t>
            </w:r>
          </w:p>
        </w:tc>
      </w:tr>
      <w:tr w:rsidR="005F6D26" w:rsidRPr="00331144" w14:paraId="1A3D9F5B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22EDE1B7" w14:textId="038216F5" w:rsidR="00A86505" w:rsidRPr="00331144" w:rsidRDefault="0075062B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954EC2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Angiotensin-converting enzyme inhibitors or angiotensin receptor blocker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AF8E6ED" w14:textId="64CC4068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86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7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2.9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9BFC379" w14:textId="4F723F2E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8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7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2.0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CBAEDB2" w14:textId="3C71929D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1.00</w:t>
            </w:r>
          </w:p>
        </w:tc>
      </w:tr>
      <w:tr w:rsidR="005F6D26" w:rsidRPr="00331144" w14:paraId="1C4AAA05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356D287B" w14:textId="3427187D" w:rsidR="00A86505" w:rsidRPr="00331144" w:rsidRDefault="005F6D26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954EC2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Mineralocorticoid receptor antagonist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7B6C908" w14:textId="30E8D4FC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37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3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.4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A4B0348" w14:textId="59BD476B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7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28.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0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AC9D705" w14:textId="1F36400C" w:rsidR="00A86505" w:rsidRPr="00331144" w:rsidRDefault="00F93734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</w:t>
            </w:r>
            <w:r w:rsidR="00383359" w:rsidRPr="00331144">
              <w:rPr>
                <w:rFonts w:ascii="Times New Roman" w:eastAsia="HGSSoeiKakupoptai" w:hAnsi="Times New Roman" w:cs="Times New Roman"/>
                <w:kern w:val="24"/>
              </w:rPr>
              <w:t>93</w:t>
            </w:r>
          </w:p>
        </w:tc>
      </w:tr>
      <w:tr w:rsidR="005F6D26" w:rsidRPr="00331144" w14:paraId="499F674A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24E381AB" w14:textId="2FE834C3" w:rsidR="00A86505" w:rsidRPr="00331144" w:rsidRDefault="005F6D26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954EC2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6F24E6B" w14:textId="087C505B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52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4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4.1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8B73BC8" w14:textId="37007074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2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4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8.0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87D4A7E" w14:textId="02D85ACB" w:rsidR="00A86505" w:rsidRPr="00331144" w:rsidRDefault="00F93734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8</w:t>
            </w:r>
            <w:r w:rsidR="00383359" w:rsidRPr="00331144">
              <w:rPr>
                <w:rFonts w:ascii="Times New Roman" w:eastAsia="HGSSoeiKakupoptai" w:hAnsi="Times New Roman" w:cs="Times New Roman"/>
                <w:kern w:val="24"/>
              </w:rPr>
              <w:t>9</w:t>
            </w:r>
          </w:p>
        </w:tc>
      </w:tr>
      <w:tr w:rsidR="005F6D26" w:rsidRPr="00331144" w14:paraId="417FFC72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745E3585" w14:textId="555EBFE9" w:rsidR="00A86505" w:rsidRPr="00331144" w:rsidRDefault="005F6D26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954EC2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Calcium channel blocker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D382673" w14:textId="1D8DFB9B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34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2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8.8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E2802C9" w14:textId="3F82A866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4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6.0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FFFC045" w14:textId="1E174FF0" w:rsidR="00A86505" w:rsidRPr="00331144" w:rsidRDefault="00F93734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</w:t>
            </w:r>
            <w:r w:rsidR="00383359" w:rsidRPr="00331144">
              <w:rPr>
                <w:rFonts w:ascii="Times New Roman" w:eastAsia="HGSSoeiKakupoptai" w:hAnsi="Times New Roman" w:cs="Times New Roman"/>
                <w:kern w:val="24"/>
              </w:rPr>
              <w:t>29</w:t>
            </w:r>
          </w:p>
        </w:tc>
      </w:tr>
      <w:tr w:rsidR="0075062B" w:rsidRPr="00331144" w14:paraId="08704BB6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2F8D72E6" w14:textId="426B30BE" w:rsidR="00A86505" w:rsidRPr="00331144" w:rsidRDefault="005F6D26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954EC2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Antiarrhythmic drug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07DA956" w14:textId="0791B89E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56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47.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5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FD62288" w14:textId="77C8A640" w:rsidR="00A86505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5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60.0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4F79086" w14:textId="35792829" w:rsidR="00A86505" w:rsidRPr="00331144" w:rsidRDefault="00F93734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</w:t>
            </w:r>
            <w:r w:rsidR="00383359" w:rsidRPr="00331144">
              <w:rPr>
                <w:rFonts w:ascii="Times New Roman" w:eastAsia="HGSSoeiKakupoptai" w:hAnsi="Times New Roman" w:cs="Times New Roman"/>
                <w:kern w:val="24"/>
              </w:rPr>
              <w:t>36</w:t>
            </w:r>
          </w:p>
        </w:tc>
      </w:tr>
      <w:tr w:rsidR="005F6D26" w:rsidRPr="00331144" w14:paraId="1EB9AE31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295ED047" w14:textId="42BCFEA4" w:rsidR="005F6D26" w:rsidRPr="00331144" w:rsidRDefault="005F6D26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</w:t>
            </w:r>
            <w:r w:rsidR="00954EC2" w:rsidRPr="00331144">
              <w:rPr>
                <w:rFonts w:ascii="Times New Roman" w:hAnsi="Times New Roman" w:cs="Times New Roman"/>
              </w:rPr>
              <w:t xml:space="preserve"> </w:t>
            </w:r>
            <w:r w:rsidRPr="00331144">
              <w:rPr>
                <w:rFonts w:ascii="Times New Roman" w:hAnsi="Times New Roman" w:cs="Times New Roman"/>
              </w:rPr>
              <w:t>Cardiotonic drug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569028C" w14:textId="24B21A61" w:rsidR="005F6D26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7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5.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9</w:t>
            </w:r>
            <w:r w:rsidR="00F93734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8937BAB" w14:textId="6E3FF7BD" w:rsidR="005F6D26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0</w:t>
            </w:r>
            <w:r w:rsidR="00172853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0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CFC1B8C" w14:textId="7476DD02" w:rsidR="005F6D26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46</w:t>
            </w:r>
          </w:p>
        </w:tc>
      </w:tr>
      <w:tr w:rsidR="005F6D26" w:rsidRPr="00331144" w14:paraId="6F060742" w14:textId="77777777" w:rsidTr="00A805FD">
        <w:trPr>
          <w:trHeight w:val="397"/>
        </w:trPr>
        <w:tc>
          <w:tcPr>
            <w:tcW w:w="8647" w:type="dxa"/>
            <w:shd w:val="clear" w:color="auto" w:fill="E7E6E6"/>
            <w:vAlign w:val="center"/>
          </w:tcPr>
          <w:p w14:paraId="73FAAB1D" w14:textId="40C516D3" w:rsidR="005F6D26" w:rsidRPr="00331144" w:rsidRDefault="005F6D26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Non-pharmacological treatment</w:t>
            </w:r>
          </w:p>
        </w:tc>
        <w:tc>
          <w:tcPr>
            <w:tcW w:w="2268" w:type="dxa"/>
            <w:shd w:val="clear" w:color="auto" w:fill="E7E6E6"/>
            <w:vAlign w:val="center"/>
          </w:tcPr>
          <w:p w14:paraId="72836D18" w14:textId="77777777" w:rsidR="005F6D26" w:rsidRPr="00331144" w:rsidRDefault="005F6D26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268" w:type="dxa"/>
            <w:shd w:val="clear" w:color="auto" w:fill="E7E6E6"/>
            <w:vAlign w:val="center"/>
          </w:tcPr>
          <w:p w14:paraId="36FD31C6" w14:textId="77777777" w:rsidR="005F6D26" w:rsidRPr="00331144" w:rsidRDefault="005F6D26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275" w:type="dxa"/>
            <w:shd w:val="clear" w:color="auto" w:fill="E7E6E6"/>
            <w:vAlign w:val="center"/>
          </w:tcPr>
          <w:p w14:paraId="2A6B3CBE" w14:textId="77777777" w:rsidR="005F6D26" w:rsidRPr="00331144" w:rsidRDefault="005F6D26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</w:p>
        </w:tc>
      </w:tr>
      <w:tr w:rsidR="005F6D26" w:rsidRPr="00331144" w14:paraId="583AB987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07FD7ECA" w14:textId="1136C6C8" w:rsidR="005F6D26" w:rsidRPr="00331144" w:rsidRDefault="005F6D26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 PCI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2F5BA4A" w14:textId="6B6E2EE9" w:rsidR="005F6D26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41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32.8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7F8777C" w14:textId="2F2D8707" w:rsidR="005F6D26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4.0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20C9848" w14:textId="1374FAA6" w:rsidR="005F6D26" w:rsidRPr="00331144" w:rsidRDefault="00BF2F7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</w:t>
            </w:r>
            <w:r w:rsidR="00383359" w:rsidRPr="00331144">
              <w:rPr>
                <w:rFonts w:ascii="Times New Roman" w:eastAsia="HGSSoeiKakupoptai" w:hAnsi="Times New Roman" w:cs="Times New Roman"/>
                <w:kern w:val="24"/>
              </w:rPr>
              <w:t>007</w:t>
            </w:r>
          </w:p>
        </w:tc>
      </w:tr>
      <w:tr w:rsidR="005F6D26" w:rsidRPr="00331144" w14:paraId="26408423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53F87544" w14:textId="0D03B346" w:rsidR="005F6D26" w:rsidRPr="00331144" w:rsidRDefault="005F6D26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 CABG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DB7883E" w14:textId="2B7E2043" w:rsidR="005F6D26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3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0.4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4F2AADD" w14:textId="262C7E88" w:rsidR="005F6D26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2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8.0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C9188F8" w14:textId="135C6762" w:rsidR="005F6D26" w:rsidRPr="00331144" w:rsidRDefault="00383359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1.00</w:t>
            </w:r>
          </w:p>
        </w:tc>
      </w:tr>
      <w:tr w:rsidR="00BF2F7A" w:rsidRPr="00331144" w14:paraId="156D356D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686E74AC" w14:textId="0A231AF1" w:rsidR="00BF2F7A" w:rsidRPr="00331144" w:rsidRDefault="00BF2F7A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 Cardiac valve surger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07ED4A8" w14:textId="49EA4C58" w:rsidR="00BF2F7A" w:rsidRPr="00331144" w:rsidRDefault="00B87D14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5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4.0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CB119A1" w14:textId="61392813" w:rsidR="00BF2F7A" w:rsidRPr="00331144" w:rsidRDefault="00B87D14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3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2.0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1312535" w14:textId="464169A5" w:rsidR="00BF2F7A" w:rsidRPr="00331144" w:rsidRDefault="00BF2F7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</w:t>
            </w:r>
            <w:r w:rsidR="00B87D14" w:rsidRPr="00331144">
              <w:rPr>
                <w:rFonts w:ascii="Times New Roman" w:eastAsia="HGSSoeiKakupoptai" w:hAnsi="Times New Roman" w:cs="Times New Roman"/>
                <w:kern w:val="24"/>
              </w:rPr>
              <w:t>26</w:t>
            </w:r>
          </w:p>
        </w:tc>
      </w:tr>
      <w:tr w:rsidR="005F6D26" w:rsidRPr="00331144" w14:paraId="31C2D2B1" w14:textId="77777777" w:rsidTr="00FB5AD0">
        <w:trPr>
          <w:trHeight w:val="397"/>
        </w:trPr>
        <w:tc>
          <w:tcPr>
            <w:tcW w:w="8647" w:type="dxa"/>
            <w:shd w:val="clear" w:color="auto" w:fill="FFFFFF" w:themeFill="background1"/>
            <w:vAlign w:val="center"/>
          </w:tcPr>
          <w:p w14:paraId="27015CD7" w14:textId="3958088E" w:rsidR="005F6D26" w:rsidRPr="00331144" w:rsidRDefault="005F6D26" w:rsidP="001A64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 xml:space="preserve">  Catheter ablatio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A537E77" w14:textId="304B2B0B" w:rsidR="005F6D26" w:rsidRPr="00331144" w:rsidRDefault="00B87D14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27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2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1.6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0279DAE" w14:textId="293769E3" w:rsidR="005F6D26" w:rsidRPr="00331144" w:rsidRDefault="00B87D14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4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1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6.0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AD8FF31" w14:textId="65A54B83" w:rsidR="005F6D26" w:rsidRPr="00331144" w:rsidRDefault="00BF2F7A" w:rsidP="004B6232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</w:t>
            </w:r>
            <w:r w:rsidR="00B87D14" w:rsidRPr="00331144">
              <w:rPr>
                <w:rFonts w:ascii="Times New Roman" w:eastAsia="HGSSoeiKakupoptai" w:hAnsi="Times New Roman" w:cs="Times New Roman"/>
                <w:kern w:val="24"/>
              </w:rPr>
              <w:t>72</w:t>
            </w:r>
          </w:p>
        </w:tc>
      </w:tr>
      <w:tr w:rsidR="00BF2F7A" w:rsidRPr="00331144" w14:paraId="67359D9B" w14:textId="77777777" w:rsidTr="00FB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647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8A9F252" w14:textId="3C60B232" w:rsidR="00BF2F7A" w:rsidRPr="00331144" w:rsidRDefault="00BF2F7A" w:rsidP="007D5D7F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331144">
              <w:rPr>
                <w:rFonts w:ascii="Times New Roman" w:hAnsi="Times New Roman" w:cs="Times New Roman"/>
              </w:rPr>
              <w:t>CRT-D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AC1F233" w14:textId="0D20A964" w:rsidR="00BF2F7A" w:rsidRPr="00331144" w:rsidRDefault="00B87D14" w:rsidP="00BF2F7A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35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2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8.0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D759A7D" w14:textId="4C07AEC0" w:rsidR="00BF2F7A" w:rsidRPr="00331144" w:rsidRDefault="00B87D14" w:rsidP="00BF2F7A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9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 xml:space="preserve"> (</w:t>
            </w:r>
            <w:r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36.0</w:t>
            </w:r>
            <w:r w:rsidR="00BF2F7A" w:rsidRPr="00331144">
              <w:rPr>
                <w:rFonts w:ascii="Times New Roman" w:eastAsia="HGSSoeiKakupopta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3B4B94E" w14:textId="44F4B4A8" w:rsidR="00BF2F7A" w:rsidRPr="00331144" w:rsidRDefault="00B87D14" w:rsidP="00BF2F7A">
            <w:pPr>
              <w:adjustRightInd w:val="0"/>
              <w:snapToGrid w:val="0"/>
              <w:ind w:firstLineChars="50" w:firstLine="120"/>
              <w:jc w:val="center"/>
              <w:rPr>
                <w:rFonts w:ascii="Times New Roman" w:eastAsia="HGSSoeiKakupoptai" w:hAnsi="Times New Roman" w:cs="Times New Roman"/>
                <w:kern w:val="24"/>
              </w:rPr>
            </w:pPr>
            <w:r w:rsidRPr="00331144">
              <w:rPr>
                <w:rFonts w:ascii="Times New Roman" w:eastAsia="HGSSoeiKakupoptai" w:hAnsi="Times New Roman" w:cs="Times New Roman"/>
                <w:kern w:val="24"/>
              </w:rPr>
              <w:t>0.70</w:t>
            </w:r>
          </w:p>
        </w:tc>
      </w:tr>
    </w:tbl>
    <w:p w14:paraId="199C758C" w14:textId="77777777" w:rsidR="00922D3B" w:rsidRPr="00331144" w:rsidRDefault="00922D3B" w:rsidP="00922D3B">
      <w:pPr>
        <w:spacing w:line="360" w:lineRule="auto"/>
        <w:rPr>
          <w:rFonts w:ascii="Times New Roman" w:hAnsi="Times New Roman" w:cs="Times New Roman"/>
        </w:rPr>
      </w:pPr>
      <w:r w:rsidRPr="00331144">
        <w:rPr>
          <w:rFonts w:ascii="Times New Roman" w:hAnsi="Times New Roman" w:cs="Times New Roman"/>
        </w:rPr>
        <w:t xml:space="preserve">  Variables are mean ± SD or n (%).</w:t>
      </w:r>
    </w:p>
    <w:p w14:paraId="225629DE" w14:textId="77777777" w:rsidR="00922D3B" w:rsidRPr="00331144" w:rsidRDefault="00922D3B" w:rsidP="00922D3B">
      <w:pPr>
        <w:spacing w:line="360" w:lineRule="auto"/>
        <w:rPr>
          <w:rFonts w:ascii="Times New Roman" w:hAnsi="Times New Roman" w:cs="Times New Roman"/>
        </w:rPr>
      </w:pPr>
      <w:r w:rsidRPr="00331144">
        <w:rPr>
          <w:rFonts w:ascii="Times New Roman" w:hAnsi="Times New Roman" w:cs="Times New Roman"/>
        </w:rPr>
        <w:t xml:space="preserve">  Body mass index is calculated as the weight (kg) divided by the square of the height (m).</w:t>
      </w:r>
    </w:p>
    <w:p w14:paraId="7AFAE063" w14:textId="1FCCB360" w:rsidR="00812371" w:rsidRPr="00331144" w:rsidRDefault="00922D3B" w:rsidP="00922D3B">
      <w:pPr>
        <w:spacing w:line="360" w:lineRule="auto"/>
        <w:ind w:left="240" w:hangingChars="100" w:hanging="240"/>
        <w:rPr>
          <w:rFonts w:ascii="Times New Roman" w:hAnsi="Times New Roman" w:cs="Times New Roman"/>
        </w:rPr>
      </w:pPr>
      <w:r w:rsidRPr="00331144">
        <w:rPr>
          <w:rFonts w:ascii="Times New Roman" w:hAnsi="Times New Roman" w:cs="Times New Roman"/>
        </w:rPr>
        <w:t xml:space="preserve">  BNP</w:t>
      </w:r>
      <w:r w:rsidR="00D073EF" w:rsidRPr="00331144">
        <w:rPr>
          <w:rFonts w:ascii="Times New Roman" w:hAnsi="Times New Roman" w:cs="Times New Roman"/>
        </w:rPr>
        <w:t xml:space="preserve"> = </w:t>
      </w:r>
      <w:r w:rsidRPr="00331144">
        <w:rPr>
          <w:rFonts w:ascii="Times New Roman" w:hAnsi="Times New Roman" w:cs="Times New Roman"/>
        </w:rPr>
        <w:t xml:space="preserve">brain natriuretic peptide; </w:t>
      </w:r>
      <w:r w:rsidR="0069209B" w:rsidRPr="00331144">
        <w:rPr>
          <w:rFonts w:ascii="Times New Roman" w:hAnsi="Times New Roman" w:cs="Times New Roman"/>
        </w:rPr>
        <w:t>CABG</w:t>
      </w:r>
      <w:r w:rsidR="00D073EF" w:rsidRPr="00331144">
        <w:rPr>
          <w:rFonts w:ascii="Times New Roman" w:hAnsi="Times New Roman" w:cs="Times New Roman"/>
        </w:rPr>
        <w:t xml:space="preserve"> =</w:t>
      </w:r>
      <w:r w:rsidR="0069209B" w:rsidRPr="00331144">
        <w:rPr>
          <w:rFonts w:ascii="Times New Roman" w:hAnsi="Times New Roman" w:cs="Times New Roman"/>
        </w:rPr>
        <w:t xml:space="preserve"> coronary artery bypass graft; CRT-D</w:t>
      </w:r>
      <w:r w:rsidR="00EE797A" w:rsidRPr="00331144">
        <w:rPr>
          <w:rFonts w:ascii="Times New Roman" w:hAnsi="Times New Roman" w:cs="Times New Roman"/>
        </w:rPr>
        <w:t xml:space="preserve"> =</w:t>
      </w:r>
      <w:r w:rsidR="0069209B" w:rsidRPr="00331144">
        <w:rPr>
          <w:rFonts w:ascii="Times New Roman" w:hAnsi="Times New Roman" w:cs="Times New Roman"/>
        </w:rPr>
        <w:t xml:space="preserve"> cardiac resynchronization therapy defibrillator</w:t>
      </w:r>
      <w:r w:rsidR="00492055" w:rsidRPr="00331144">
        <w:rPr>
          <w:rFonts w:ascii="Times New Roman" w:hAnsi="Times New Roman" w:cs="Times New Roman"/>
        </w:rPr>
        <w:t>;</w:t>
      </w:r>
      <w:r w:rsidR="0069209B" w:rsidRPr="00331144">
        <w:rPr>
          <w:rFonts w:ascii="Times New Roman" w:hAnsi="Times New Roman" w:cs="Times New Roman"/>
        </w:rPr>
        <w:t xml:space="preserve"> </w:t>
      </w:r>
      <w:r w:rsidRPr="00331144">
        <w:rPr>
          <w:rFonts w:ascii="Times New Roman" w:hAnsi="Times New Roman" w:cs="Times New Roman"/>
        </w:rPr>
        <w:t>eGFR</w:t>
      </w:r>
      <w:r w:rsidR="00EE797A" w:rsidRPr="00331144">
        <w:rPr>
          <w:rFonts w:ascii="Times New Roman" w:hAnsi="Times New Roman" w:cs="Times New Roman"/>
        </w:rPr>
        <w:t xml:space="preserve"> =</w:t>
      </w:r>
      <w:r w:rsidRPr="00331144">
        <w:rPr>
          <w:rFonts w:ascii="Times New Roman" w:hAnsi="Times New Roman" w:cs="Times New Roman"/>
        </w:rPr>
        <w:t xml:space="preserve"> estimated glomerular filtration rate; </w:t>
      </w:r>
      <w:r w:rsidR="00492055" w:rsidRPr="00331144">
        <w:rPr>
          <w:rFonts w:ascii="Times New Roman" w:hAnsi="Times New Roman" w:cs="Times New Roman"/>
        </w:rPr>
        <w:t>ICD</w:t>
      </w:r>
      <w:r w:rsidR="00EE797A" w:rsidRPr="00331144">
        <w:rPr>
          <w:rFonts w:ascii="Times New Roman" w:hAnsi="Times New Roman" w:cs="Times New Roman"/>
        </w:rPr>
        <w:t xml:space="preserve"> =</w:t>
      </w:r>
      <w:r w:rsidR="00492055" w:rsidRPr="00331144">
        <w:rPr>
          <w:rFonts w:ascii="Times New Roman" w:hAnsi="Times New Roman" w:cs="Times New Roman"/>
        </w:rPr>
        <w:t xml:space="preserve"> implantable cardioverter-defibrillator; </w:t>
      </w:r>
      <w:r w:rsidRPr="00331144">
        <w:rPr>
          <w:rFonts w:ascii="Times New Roman" w:hAnsi="Times New Roman" w:cs="Times New Roman"/>
        </w:rPr>
        <w:t>PCI</w:t>
      </w:r>
      <w:r w:rsidR="00EE797A" w:rsidRPr="00331144">
        <w:rPr>
          <w:rFonts w:ascii="Times New Roman" w:hAnsi="Times New Roman" w:cs="Times New Roman"/>
        </w:rPr>
        <w:t xml:space="preserve"> =</w:t>
      </w:r>
      <w:r w:rsidRPr="00331144">
        <w:rPr>
          <w:rFonts w:ascii="Times New Roman" w:hAnsi="Times New Roman" w:cs="Times New Roman"/>
        </w:rPr>
        <w:t xml:space="preserve"> percutaneous coronary intervention</w:t>
      </w:r>
      <w:r w:rsidR="006A0D2B" w:rsidRPr="00331144">
        <w:rPr>
          <w:rFonts w:ascii="Times New Roman" w:hAnsi="Times New Roman" w:cs="Times New Roman"/>
        </w:rPr>
        <w:t>.</w:t>
      </w:r>
      <w:r w:rsidR="0056132E" w:rsidRPr="00331144">
        <w:rPr>
          <w:rFonts w:ascii="Times New Roman" w:hAnsi="Times New Roman" w:cs="Times New Roman"/>
        </w:rPr>
        <w:t xml:space="preserve"> </w:t>
      </w:r>
    </w:p>
    <w:sectPr w:rsidR="00812371" w:rsidRPr="00331144" w:rsidSect="0039364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E945C" w14:textId="77777777" w:rsidR="00117151" w:rsidRDefault="00117151" w:rsidP="00882D3A">
      <w:r>
        <w:separator/>
      </w:r>
    </w:p>
  </w:endnote>
  <w:endnote w:type="continuationSeparator" w:id="0">
    <w:p w14:paraId="0DB5A352" w14:textId="77777777" w:rsidR="00117151" w:rsidRDefault="00117151" w:rsidP="00882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GSSoeiKakupoptai">
    <w:altName w:val="Yu Gothic"/>
    <w:charset w:val="80"/>
    <w:family w:val="modern"/>
    <w:pitch w:val="variable"/>
    <w:sig w:usb0="E00002FF" w:usb1="6AC7FDFB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DBD85B" w14:textId="77777777" w:rsidR="00117151" w:rsidRDefault="00117151" w:rsidP="00882D3A">
      <w:r>
        <w:separator/>
      </w:r>
    </w:p>
  </w:footnote>
  <w:footnote w:type="continuationSeparator" w:id="0">
    <w:p w14:paraId="67137635" w14:textId="77777777" w:rsidR="00117151" w:rsidRDefault="00117151" w:rsidP="00882D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1MzAysDAyNTYyNjFV0lEKTi0uzszPAykwNKoFAF0hNcctAAAA"/>
  </w:docVars>
  <w:rsids>
    <w:rsidRoot w:val="00B566EE"/>
    <w:rsid w:val="0001450C"/>
    <w:rsid w:val="00015B49"/>
    <w:rsid w:val="00017615"/>
    <w:rsid w:val="00031ECF"/>
    <w:rsid w:val="00036C65"/>
    <w:rsid w:val="000A5A7E"/>
    <w:rsid w:val="000B070A"/>
    <w:rsid w:val="000C052C"/>
    <w:rsid w:val="000E4698"/>
    <w:rsid w:val="000F3E39"/>
    <w:rsid w:val="00117151"/>
    <w:rsid w:val="001275D6"/>
    <w:rsid w:val="00141D55"/>
    <w:rsid w:val="00146D6A"/>
    <w:rsid w:val="001565CA"/>
    <w:rsid w:val="00172853"/>
    <w:rsid w:val="001859B5"/>
    <w:rsid w:val="001903C1"/>
    <w:rsid w:val="0019356B"/>
    <w:rsid w:val="0019567A"/>
    <w:rsid w:val="00196D80"/>
    <w:rsid w:val="001A64D2"/>
    <w:rsid w:val="001C2EE4"/>
    <w:rsid w:val="001C786C"/>
    <w:rsid w:val="001D715F"/>
    <w:rsid w:val="001E3039"/>
    <w:rsid w:val="001F1A89"/>
    <w:rsid w:val="002150B2"/>
    <w:rsid w:val="00227363"/>
    <w:rsid w:val="00240F99"/>
    <w:rsid w:val="0024420B"/>
    <w:rsid w:val="00266BBB"/>
    <w:rsid w:val="00293969"/>
    <w:rsid w:val="002A4723"/>
    <w:rsid w:val="002B2C7D"/>
    <w:rsid w:val="002B703A"/>
    <w:rsid w:val="002C15CE"/>
    <w:rsid w:val="002C6588"/>
    <w:rsid w:val="002D5D6E"/>
    <w:rsid w:val="002E4897"/>
    <w:rsid w:val="002E7CB1"/>
    <w:rsid w:val="002F30F4"/>
    <w:rsid w:val="0030413C"/>
    <w:rsid w:val="0030758B"/>
    <w:rsid w:val="00311932"/>
    <w:rsid w:val="00312469"/>
    <w:rsid w:val="00331144"/>
    <w:rsid w:val="00333A6F"/>
    <w:rsid w:val="00347A46"/>
    <w:rsid w:val="00355D74"/>
    <w:rsid w:val="00356ABE"/>
    <w:rsid w:val="00360C8A"/>
    <w:rsid w:val="00383359"/>
    <w:rsid w:val="00393648"/>
    <w:rsid w:val="003B6B2C"/>
    <w:rsid w:val="003D4C0E"/>
    <w:rsid w:val="003E2AB5"/>
    <w:rsid w:val="00431DD7"/>
    <w:rsid w:val="00436F15"/>
    <w:rsid w:val="0044461F"/>
    <w:rsid w:val="00447381"/>
    <w:rsid w:val="004542CB"/>
    <w:rsid w:val="00492055"/>
    <w:rsid w:val="0049326B"/>
    <w:rsid w:val="004B6232"/>
    <w:rsid w:val="004D1DF5"/>
    <w:rsid w:val="004D4567"/>
    <w:rsid w:val="005044F9"/>
    <w:rsid w:val="005068F9"/>
    <w:rsid w:val="0051170B"/>
    <w:rsid w:val="00531956"/>
    <w:rsid w:val="00533BF5"/>
    <w:rsid w:val="0056132E"/>
    <w:rsid w:val="00565DF6"/>
    <w:rsid w:val="00596908"/>
    <w:rsid w:val="005A47BC"/>
    <w:rsid w:val="005C0F59"/>
    <w:rsid w:val="005C4FEB"/>
    <w:rsid w:val="005F5AE4"/>
    <w:rsid w:val="005F6D26"/>
    <w:rsid w:val="0060350A"/>
    <w:rsid w:val="00604D43"/>
    <w:rsid w:val="00610A60"/>
    <w:rsid w:val="0061172D"/>
    <w:rsid w:val="006135D8"/>
    <w:rsid w:val="00631F8D"/>
    <w:rsid w:val="00632FE5"/>
    <w:rsid w:val="00634BC0"/>
    <w:rsid w:val="00651680"/>
    <w:rsid w:val="00651DF4"/>
    <w:rsid w:val="00661844"/>
    <w:rsid w:val="00664C8B"/>
    <w:rsid w:val="0067539E"/>
    <w:rsid w:val="0067748C"/>
    <w:rsid w:val="006916C3"/>
    <w:rsid w:val="0069209B"/>
    <w:rsid w:val="006A0D2B"/>
    <w:rsid w:val="006B23AE"/>
    <w:rsid w:val="006B4D95"/>
    <w:rsid w:val="006C68E8"/>
    <w:rsid w:val="006C6B2B"/>
    <w:rsid w:val="006D0292"/>
    <w:rsid w:val="006D75DB"/>
    <w:rsid w:val="006E6EBF"/>
    <w:rsid w:val="006E76EF"/>
    <w:rsid w:val="00702AE1"/>
    <w:rsid w:val="00703F21"/>
    <w:rsid w:val="0075062B"/>
    <w:rsid w:val="00750E98"/>
    <w:rsid w:val="007517DA"/>
    <w:rsid w:val="00751AD8"/>
    <w:rsid w:val="007708AF"/>
    <w:rsid w:val="00773BC7"/>
    <w:rsid w:val="00775E9D"/>
    <w:rsid w:val="00777B7D"/>
    <w:rsid w:val="007837DF"/>
    <w:rsid w:val="007A222B"/>
    <w:rsid w:val="007A2E66"/>
    <w:rsid w:val="007B6045"/>
    <w:rsid w:val="007D5D7F"/>
    <w:rsid w:val="007E7803"/>
    <w:rsid w:val="007F5F1D"/>
    <w:rsid w:val="007F6C9B"/>
    <w:rsid w:val="00812371"/>
    <w:rsid w:val="00832ABE"/>
    <w:rsid w:val="0084409C"/>
    <w:rsid w:val="00872226"/>
    <w:rsid w:val="00882D3A"/>
    <w:rsid w:val="008A40C5"/>
    <w:rsid w:val="008A7628"/>
    <w:rsid w:val="008C2000"/>
    <w:rsid w:val="008C4C05"/>
    <w:rsid w:val="008F7BDB"/>
    <w:rsid w:val="00906B18"/>
    <w:rsid w:val="00922D3B"/>
    <w:rsid w:val="00954EC2"/>
    <w:rsid w:val="00975453"/>
    <w:rsid w:val="009779A1"/>
    <w:rsid w:val="00983F27"/>
    <w:rsid w:val="0099019E"/>
    <w:rsid w:val="009A15E7"/>
    <w:rsid w:val="009C24A6"/>
    <w:rsid w:val="009C44A2"/>
    <w:rsid w:val="00A04B70"/>
    <w:rsid w:val="00A57CC5"/>
    <w:rsid w:val="00A805FD"/>
    <w:rsid w:val="00A82CFE"/>
    <w:rsid w:val="00A86505"/>
    <w:rsid w:val="00A9238D"/>
    <w:rsid w:val="00A93651"/>
    <w:rsid w:val="00AA0714"/>
    <w:rsid w:val="00AA7A26"/>
    <w:rsid w:val="00AC0C3C"/>
    <w:rsid w:val="00AD4239"/>
    <w:rsid w:val="00AD451A"/>
    <w:rsid w:val="00AF0357"/>
    <w:rsid w:val="00B00767"/>
    <w:rsid w:val="00B127B7"/>
    <w:rsid w:val="00B31D0F"/>
    <w:rsid w:val="00B5166B"/>
    <w:rsid w:val="00B56610"/>
    <w:rsid w:val="00B566EE"/>
    <w:rsid w:val="00B82B70"/>
    <w:rsid w:val="00B87D14"/>
    <w:rsid w:val="00B91E58"/>
    <w:rsid w:val="00BA74E2"/>
    <w:rsid w:val="00BB6DC2"/>
    <w:rsid w:val="00BD3C92"/>
    <w:rsid w:val="00BF2F7A"/>
    <w:rsid w:val="00C03288"/>
    <w:rsid w:val="00C15FF8"/>
    <w:rsid w:val="00C74A66"/>
    <w:rsid w:val="00C8176C"/>
    <w:rsid w:val="00C9025A"/>
    <w:rsid w:val="00CA2AC8"/>
    <w:rsid w:val="00CB1220"/>
    <w:rsid w:val="00CC05F9"/>
    <w:rsid w:val="00CC2BF2"/>
    <w:rsid w:val="00CC75F0"/>
    <w:rsid w:val="00CD43C3"/>
    <w:rsid w:val="00CF7255"/>
    <w:rsid w:val="00D00D2E"/>
    <w:rsid w:val="00D073EF"/>
    <w:rsid w:val="00D15C36"/>
    <w:rsid w:val="00D21641"/>
    <w:rsid w:val="00D6745D"/>
    <w:rsid w:val="00D97857"/>
    <w:rsid w:val="00DA033C"/>
    <w:rsid w:val="00DA1D40"/>
    <w:rsid w:val="00DB419B"/>
    <w:rsid w:val="00DE4BC4"/>
    <w:rsid w:val="00DF2B16"/>
    <w:rsid w:val="00DF6CDC"/>
    <w:rsid w:val="00E33D03"/>
    <w:rsid w:val="00E5078E"/>
    <w:rsid w:val="00E56B8B"/>
    <w:rsid w:val="00E65CDE"/>
    <w:rsid w:val="00E9106C"/>
    <w:rsid w:val="00E957E4"/>
    <w:rsid w:val="00ED1C97"/>
    <w:rsid w:val="00ED6EA0"/>
    <w:rsid w:val="00EE51AE"/>
    <w:rsid w:val="00EE797A"/>
    <w:rsid w:val="00F23969"/>
    <w:rsid w:val="00F239B7"/>
    <w:rsid w:val="00F41554"/>
    <w:rsid w:val="00F42870"/>
    <w:rsid w:val="00F447FD"/>
    <w:rsid w:val="00F56270"/>
    <w:rsid w:val="00F666F7"/>
    <w:rsid w:val="00F6786C"/>
    <w:rsid w:val="00F83D22"/>
    <w:rsid w:val="00F93734"/>
    <w:rsid w:val="00FB36CF"/>
    <w:rsid w:val="00FB5AD0"/>
    <w:rsid w:val="00FC00EA"/>
    <w:rsid w:val="00FC0724"/>
    <w:rsid w:val="00FC2805"/>
    <w:rsid w:val="00FC3139"/>
    <w:rsid w:val="00FC78E7"/>
    <w:rsid w:val="00FE665F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F3106F"/>
  <w15:chartTrackingRefBased/>
  <w15:docId w15:val="{A08E25DC-DA94-4337-848C-44931872A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7DF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542C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7F5F1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Header">
    <w:name w:val="header"/>
    <w:basedOn w:val="Normal"/>
    <w:link w:val="HeaderChar"/>
    <w:uiPriority w:val="99"/>
    <w:unhideWhenUsed/>
    <w:rsid w:val="00882D3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2D3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2D3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2D3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2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E6EC3-60B8-485F-9BA3-9708106401C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7</Words>
  <Characters>2300</Characters>
  <Application>Microsoft Office Word</Application>
  <DocSecurity>0</DocSecurity>
  <Lines>211</Lines>
  <Paragraphs>19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o Nakano</dc:creator>
  <cp:keywords/>
  <dc:description/>
  <cp:lastModifiedBy>Stoia, Jennifer A. (ELS-HBE)</cp:lastModifiedBy>
  <cp:revision>4</cp:revision>
  <cp:lastPrinted>2025-10-09T13:10:00Z</cp:lastPrinted>
  <dcterms:created xsi:type="dcterms:W3CDTF">2025-12-19T23:00:00Z</dcterms:created>
  <dcterms:modified xsi:type="dcterms:W3CDTF">2025-12-22T16:26:00Z</dcterms:modified>
</cp:coreProperties>
</file>